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9C26B" w14:textId="39710A1E" w:rsidR="0035080E" w:rsidRDefault="00AC4124" w:rsidP="00765F55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="002D70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</w:p>
    <w:p w14:paraId="640824F3" w14:textId="77777777" w:rsidR="00AC4124" w:rsidRPr="00BF335B" w:rsidRDefault="00AC4124" w:rsidP="00765F55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ADA6A" w14:textId="31D71D3F" w:rsidR="009E0E0D" w:rsidRPr="00BF335B" w:rsidRDefault="005117B5" w:rsidP="00765F55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335B">
        <w:rPr>
          <w:rFonts w:ascii="Times New Roman" w:hAnsi="Times New Roman" w:cs="Times New Roman"/>
          <w:b/>
          <w:bCs/>
          <w:sz w:val="24"/>
          <w:szCs w:val="24"/>
        </w:rPr>
        <w:t>Texture features used in this stud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4955"/>
        <w:gridCol w:w="360"/>
        <w:gridCol w:w="2775"/>
        <w:gridCol w:w="4755"/>
      </w:tblGrid>
      <w:tr w:rsidR="00BB2366" w:rsidRPr="00BF335B" w14:paraId="7F11FEE3" w14:textId="08BF08D9" w:rsidTr="006968E8">
        <w:trPr>
          <w:trHeight w:val="360"/>
        </w:trPr>
        <w:tc>
          <w:tcPr>
            <w:tcW w:w="8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E9453D" w14:textId="53F4561E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UV Histogram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vAlign w:val="bottom"/>
          </w:tcPr>
          <w:p w14:paraId="50A8DB12" w14:textId="5F988F2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7EA8A645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bottom"/>
          </w:tcPr>
          <w:p w14:paraId="23C311A0" w14:textId="4BAD04E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3D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vAlign w:val="bottom"/>
          </w:tcPr>
          <w:p w14:paraId="0D87E1B9" w14:textId="0D82493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ax</w:t>
            </w:r>
          </w:p>
        </w:tc>
      </w:tr>
      <w:tr w:rsidR="00BB2366" w:rsidRPr="00BF335B" w14:paraId="03F26576" w14:textId="30EB2B55" w:rsidTr="006968E8">
        <w:trPr>
          <w:trHeight w:val="360"/>
        </w:trPr>
        <w:tc>
          <w:tcPr>
            <w:tcW w:w="8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06C4079" w14:textId="645016F1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tcBorders>
              <w:bottom w:val="single" w:sz="4" w:space="0" w:color="auto"/>
            </w:tcBorders>
            <w:vAlign w:val="bottom"/>
          </w:tcPr>
          <w:p w14:paraId="2136B0A3" w14:textId="7AB94F6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17" w:type="pct"/>
          </w:tcPr>
          <w:p w14:paraId="3865BA89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48EA2D67" w14:textId="26FFA4E5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5ADC93DF" w14:textId="6730897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Homogene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</w:tr>
      <w:tr w:rsidR="00BB2366" w:rsidRPr="00BF335B" w14:paraId="5F4FF720" w14:textId="5B21A87A" w:rsidTr="006968E8">
        <w:trPr>
          <w:trHeight w:val="360"/>
        </w:trPr>
        <w:tc>
          <w:tcPr>
            <w:tcW w:w="829" w:type="pct"/>
            <w:tcBorders>
              <w:top w:val="single" w:sz="4" w:space="0" w:color="auto"/>
            </w:tcBorders>
            <w:noWrap/>
            <w:vAlign w:val="bottom"/>
          </w:tcPr>
          <w:p w14:paraId="052B0AF4" w14:textId="74A8983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vAlign w:val="bottom"/>
          </w:tcPr>
          <w:p w14:paraId="419701B1" w14:textId="05036B4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Uniform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1237A0B8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354941B0" w14:textId="31B1EF5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5669CFF5" w14:textId="4350AC4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omogeneity max</w:t>
            </w:r>
          </w:p>
        </w:tc>
      </w:tr>
      <w:tr w:rsidR="00BB2366" w:rsidRPr="00BF335B" w14:paraId="3746459C" w14:textId="345BCDBC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19C86137" w14:textId="4629A52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0C069314" w14:textId="659FA7E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niformity max</w:t>
            </w:r>
          </w:p>
        </w:tc>
        <w:tc>
          <w:tcPr>
            <w:tcW w:w="117" w:type="pct"/>
          </w:tcPr>
          <w:p w14:paraId="328F0217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40F07612" w14:textId="7B1D6A9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63EE6309" w14:textId="29B18E81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</w:tr>
      <w:tr w:rsidR="00BB2366" w:rsidRPr="00BF335B" w14:paraId="198437F4" w14:textId="4B5A2995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1DE94837" w14:textId="46B10D7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3F9FC12D" w14:textId="76641E8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Entrop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1F4706A2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vAlign w:val="bottom"/>
          </w:tcPr>
          <w:p w14:paraId="5CFA26BF" w14:textId="3350011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bottom w:val="single" w:sz="4" w:space="0" w:color="auto"/>
            </w:tcBorders>
            <w:vAlign w:val="bottom"/>
          </w:tcPr>
          <w:p w14:paraId="03AD63A1" w14:textId="7D5BC80E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rrelation max</w:t>
            </w:r>
          </w:p>
        </w:tc>
      </w:tr>
      <w:tr w:rsidR="00BB2366" w:rsidRPr="00BF335B" w14:paraId="7E95443C" w14:textId="2DD3BCBB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00635A8B" w14:textId="115DD789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3C9CDBE8" w14:textId="40871E4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 max</w:t>
            </w:r>
          </w:p>
        </w:tc>
        <w:tc>
          <w:tcPr>
            <w:tcW w:w="117" w:type="pct"/>
          </w:tcPr>
          <w:p w14:paraId="6E851CC9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bottom"/>
          </w:tcPr>
          <w:p w14:paraId="2EFC0FFA" w14:textId="6165FCC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3DMean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vAlign w:val="bottom"/>
          </w:tcPr>
          <w:p w14:paraId="16FDAC96" w14:textId="2E12DAD9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niformity</w:t>
            </w:r>
          </w:p>
        </w:tc>
      </w:tr>
      <w:tr w:rsidR="00BB2366" w:rsidRPr="00BF335B" w14:paraId="06419FDD" w14:textId="1CD2A3E7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3F67A56A" w14:textId="582265AE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55445FF8" w14:textId="434D8B7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Dissimilar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4FD0BAA8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57E68B3D" w14:textId="24627912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42789773" w14:textId="47B6D45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</w:tr>
      <w:tr w:rsidR="00BB2366" w:rsidRPr="00BF335B" w14:paraId="4544E86F" w14:textId="2756ED06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1E9E9849" w14:textId="3AA3A5E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38657C10" w14:textId="7614D1D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Dissimilarity max</w:t>
            </w:r>
          </w:p>
        </w:tc>
        <w:tc>
          <w:tcPr>
            <w:tcW w:w="117" w:type="pct"/>
          </w:tcPr>
          <w:p w14:paraId="2AB12B2C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4CCFB547" w14:textId="1595B0E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576A442D" w14:textId="609E5DA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Dissimilarity</w:t>
            </w:r>
          </w:p>
        </w:tc>
      </w:tr>
      <w:tr w:rsidR="00BB2366" w:rsidRPr="00BF335B" w14:paraId="2F3A34F1" w14:textId="22C654F5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7F95C1D6" w14:textId="3320FCD1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6B5B164E" w14:textId="3EF71F4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ean</w:t>
            </w:r>
          </w:p>
        </w:tc>
        <w:tc>
          <w:tcPr>
            <w:tcW w:w="117" w:type="pct"/>
          </w:tcPr>
          <w:p w14:paraId="3805010B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2DB5EFFB" w14:textId="69D1FDD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37C433C5" w14:textId="1C6B18C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</w:tr>
      <w:tr w:rsidR="00BB2366" w:rsidRPr="00BF335B" w14:paraId="15BE0A02" w14:textId="7D02E042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670DC150" w14:textId="138FAC9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0BF9AF90" w14:textId="1D43E43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ax</w:t>
            </w:r>
          </w:p>
        </w:tc>
        <w:tc>
          <w:tcPr>
            <w:tcW w:w="117" w:type="pct"/>
          </w:tcPr>
          <w:p w14:paraId="03EA246D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7262400E" w14:textId="3305E335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3E40517F" w14:textId="3062A418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omogeneity</w:t>
            </w:r>
          </w:p>
        </w:tc>
      </w:tr>
      <w:tr w:rsidR="00BB2366" w:rsidRPr="00BF335B" w14:paraId="34879DFE" w14:textId="44834B14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3692B071" w14:textId="09DD5F2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5BDC23C0" w14:textId="7B0C00A2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Homogene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0E8A5D05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vAlign w:val="bottom"/>
          </w:tcPr>
          <w:p w14:paraId="7BE42537" w14:textId="4884179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bottom w:val="single" w:sz="4" w:space="0" w:color="auto"/>
            </w:tcBorders>
            <w:vAlign w:val="bottom"/>
          </w:tcPr>
          <w:p w14:paraId="7A749ED8" w14:textId="0C74BA4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</w:tr>
      <w:tr w:rsidR="00BB2366" w:rsidRPr="00BF335B" w14:paraId="09428D25" w14:textId="66FECC03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51C4E2ED" w14:textId="0C97E80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6CE629DB" w14:textId="5124A8D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omogeneity max</w:t>
            </w:r>
          </w:p>
        </w:tc>
        <w:tc>
          <w:tcPr>
            <w:tcW w:w="117" w:type="pct"/>
          </w:tcPr>
          <w:p w14:paraId="615EC62B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bottom"/>
          </w:tcPr>
          <w:p w14:paraId="57E57F8E" w14:textId="3227A95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vAlign w:val="bottom"/>
          </w:tcPr>
          <w:p w14:paraId="1A5B5D14" w14:textId="369730D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</w:tr>
      <w:tr w:rsidR="00BB2366" w:rsidRPr="00BF335B" w14:paraId="4177F75F" w14:textId="3E0E90B9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592D7F42" w14:textId="3AAE443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4B0F912D" w14:textId="24C78DF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Inverse Difference Moment mean</w:t>
            </w:r>
          </w:p>
        </w:tc>
        <w:tc>
          <w:tcPr>
            <w:tcW w:w="117" w:type="pct"/>
          </w:tcPr>
          <w:p w14:paraId="75C89F4B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4FD2D57C" w14:textId="0BE5465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6654CC70" w14:textId="613871B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</w:tr>
      <w:tr w:rsidR="00BB2366" w:rsidRPr="00BF335B" w14:paraId="37A7DF10" w14:textId="5E33CF16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3259BCAC" w14:textId="4A7BD7B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771927D2" w14:textId="0685DFF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Inverse Difference Moment max</w:t>
            </w:r>
          </w:p>
        </w:tc>
        <w:tc>
          <w:tcPr>
            <w:tcW w:w="117" w:type="pct"/>
          </w:tcPr>
          <w:p w14:paraId="42136DDB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049C5623" w14:textId="2C93EDB8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7CA139B4" w14:textId="4D6FE86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</w:tr>
      <w:tr w:rsidR="00BB2366" w:rsidRPr="00BF335B" w14:paraId="34642A65" w14:textId="502FA90C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3E2534B7" w14:textId="0C10146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4062D8CD" w14:textId="296D1568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4DF42D0B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4F751889" w14:textId="7E6A455E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5A3B1E2E" w14:textId="5934811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</w:tr>
      <w:tr w:rsidR="00BB2366" w:rsidRPr="00BF335B" w14:paraId="072CBB27" w14:textId="29019F75" w:rsidTr="006968E8">
        <w:trPr>
          <w:trHeight w:val="360"/>
        </w:trPr>
        <w:tc>
          <w:tcPr>
            <w:tcW w:w="829" w:type="pct"/>
            <w:tcBorders>
              <w:bottom w:val="single" w:sz="4" w:space="0" w:color="auto"/>
            </w:tcBorders>
            <w:noWrap/>
            <w:vAlign w:val="bottom"/>
          </w:tcPr>
          <w:p w14:paraId="01BB3D56" w14:textId="5FEB635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tcBorders>
              <w:bottom w:val="single" w:sz="4" w:space="0" w:color="auto"/>
            </w:tcBorders>
            <w:vAlign w:val="bottom"/>
          </w:tcPr>
          <w:p w14:paraId="202B168E" w14:textId="6816062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rrelation max</w:t>
            </w:r>
          </w:p>
        </w:tc>
        <w:tc>
          <w:tcPr>
            <w:tcW w:w="117" w:type="pct"/>
          </w:tcPr>
          <w:p w14:paraId="26A5341A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3E4F0FB0" w14:textId="2B70EF9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7A19B803" w14:textId="4E49A4A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</w:tr>
      <w:tr w:rsidR="00BB2366" w:rsidRPr="00BF335B" w14:paraId="5D02C801" w14:textId="47B54C91" w:rsidTr="006968E8">
        <w:trPr>
          <w:trHeight w:val="360"/>
        </w:trPr>
        <w:tc>
          <w:tcPr>
            <w:tcW w:w="8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146F68" w14:textId="7A3F5FB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vAlign w:val="bottom"/>
          </w:tcPr>
          <w:p w14:paraId="0175D60B" w14:textId="6C477AF1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arseness</w:t>
            </w:r>
          </w:p>
        </w:tc>
        <w:tc>
          <w:tcPr>
            <w:tcW w:w="117" w:type="pct"/>
          </w:tcPr>
          <w:p w14:paraId="03C9E56D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11472BB9" w14:textId="2ACC89A9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726511E6" w14:textId="0D4467D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</w:tr>
      <w:tr w:rsidR="00BB2366" w:rsidRPr="00BF335B" w14:paraId="2C53A5A8" w14:textId="2A6C9F83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4EBFBA1C" w14:textId="0DF4C47E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5DB27E47" w14:textId="144F5E92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17" w:type="pct"/>
          </w:tcPr>
          <w:p w14:paraId="24F54EAF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24304147" w14:textId="73732F95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6A450EB7" w14:textId="43EBCFD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BB2366" w:rsidRPr="00BF335B" w14:paraId="426F0514" w14:textId="76527F15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2006DD93" w14:textId="0222CC7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4B0B8C8A" w14:textId="489266C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Busyness</w:t>
            </w:r>
          </w:p>
        </w:tc>
        <w:tc>
          <w:tcPr>
            <w:tcW w:w="117" w:type="pct"/>
          </w:tcPr>
          <w:p w14:paraId="10BF1954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55E24B74" w14:textId="71D8443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657580AC" w14:textId="56B9EF4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ean</w:t>
            </w:r>
          </w:p>
        </w:tc>
      </w:tr>
      <w:tr w:rsidR="00BB2366" w:rsidRPr="00BF335B" w14:paraId="232153C9" w14:textId="67D63706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38229E57" w14:textId="0C0B085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57C2CE86" w14:textId="337D555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117" w:type="pct"/>
          </w:tcPr>
          <w:p w14:paraId="184A75D8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2009DAA4" w14:textId="0E3B697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351589EA" w14:textId="4E9A34E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ax</w:t>
            </w:r>
          </w:p>
        </w:tc>
      </w:tr>
      <w:tr w:rsidR="00BB2366" w:rsidRPr="00BF335B" w14:paraId="7633764A" w14:textId="1658A2AA" w:rsidTr="006968E8">
        <w:trPr>
          <w:trHeight w:val="360"/>
        </w:trPr>
        <w:tc>
          <w:tcPr>
            <w:tcW w:w="829" w:type="pct"/>
            <w:tcBorders>
              <w:bottom w:val="single" w:sz="4" w:space="0" w:color="auto"/>
            </w:tcBorders>
            <w:noWrap/>
            <w:vAlign w:val="bottom"/>
          </w:tcPr>
          <w:p w14:paraId="50981A3D" w14:textId="1E4C996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tcBorders>
              <w:bottom w:val="single" w:sz="4" w:space="0" w:color="auto"/>
            </w:tcBorders>
            <w:vAlign w:val="bottom"/>
          </w:tcPr>
          <w:p w14:paraId="467D6817" w14:textId="6A4049F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17" w:type="pct"/>
          </w:tcPr>
          <w:p w14:paraId="00A262F4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61650043" w14:textId="4948EAA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7AC8067E" w14:textId="7E61B26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ean</w:t>
            </w:r>
          </w:p>
        </w:tc>
      </w:tr>
      <w:tr w:rsidR="00BB2366" w:rsidRPr="00BF335B" w14:paraId="5D023BD7" w14:textId="66AE0F26" w:rsidTr="006968E8">
        <w:trPr>
          <w:trHeight w:val="360"/>
        </w:trPr>
        <w:tc>
          <w:tcPr>
            <w:tcW w:w="8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4DF6CF" w14:textId="2A7DC998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3D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vAlign w:val="bottom"/>
          </w:tcPr>
          <w:p w14:paraId="6221CCDA" w14:textId="275886E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Uniform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4AA6050E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3E881CEA" w14:textId="70BAD5B9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06CA1D5F" w14:textId="6AA98D5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ax</w:t>
            </w:r>
          </w:p>
        </w:tc>
      </w:tr>
      <w:tr w:rsidR="00BB2366" w:rsidRPr="00BF335B" w14:paraId="5BB63D79" w14:textId="12D56941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39BE7C60" w14:textId="05422FB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718E9B86" w14:textId="3138AED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niformity max</w:t>
            </w:r>
          </w:p>
        </w:tc>
        <w:tc>
          <w:tcPr>
            <w:tcW w:w="117" w:type="pct"/>
          </w:tcPr>
          <w:p w14:paraId="126C9790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2033AEBE" w14:textId="5E1CD03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79C3777A" w14:textId="5459F178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ean</w:t>
            </w:r>
          </w:p>
        </w:tc>
      </w:tr>
      <w:tr w:rsidR="00BB2366" w:rsidRPr="00BF335B" w14:paraId="21E9B3F6" w14:textId="5ACB75F6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7961398C" w14:textId="572CB2C1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73B47C50" w14:textId="6A05A07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Entrop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5B08987B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4A7934E9" w14:textId="3421C6F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26EFA09E" w14:textId="7B209AF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ax</w:t>
            </w:r>
          </w:p>
        </w:tc>
      </w:tr>
      <w:tr w:rsidR="00BB2366" w:rsidRPr="00BF335B" w14:paraId="0F8BFBA0" w14:textId="51F19C4C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1DA9A0D6" w14:textId="68D26FF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44FD273F" w14:textId="271FCCCD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 max</w:t>
            </w:r>
          </w:p>
        </w:tc>
        <w:tc>
          <w:tcPr>
            <w:tcW w:w="117" w:type="pct"/>
          </w:tcPr>
          <w:p w14:paraId="57784012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vAlign w:val="bottom"/>
          </w:tcPr>
          <w:p w14:paraId="3D05F3B7" w14:textId="73CE96B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bottom w:val="single" w:sz="4" w:space="0" w:color="auto"/>
            </w:tcBorders>
            <w:vAlign w:val="bottom"/>
          </w:tcPr>
          <w:p w14:paraId="286380BC" w14:textId="2539ED9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ean</w:t>
            </w:r>
          </w:p>
        </w:tc>
      </w:tr>
      <w:tr w:rsidR="00BB2366" w:rsidRPr="00BF335B" w14:paraId="3BEB8B27" w14:textId="0C4E6A31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0840E05A" w14:textId="6C1DB54F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6A1FBA00" w14:textId="02ED829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Dissimilar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117" w:type="pct"/>
          </w:tcPr>
          <w:p w14:paraId="7452E9FA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bottom"/>
          </w:tcPr>
          <w:p w14:paraId="374C8EA0" w14:textId="763A62C6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vAlign w:val="bottom"/>
          </w:tcPr>
          <w:p w14:paraId="0F086C24" w14:textId="76680503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ax</w:t>
            </w:r>
          </w:p>
        </w:tc>
      </w:tr>
      <w:tr w:rsidR="00BB2366" w:rsidRPr="00BF335B" w14:paraId="5B9F84BF" w14:textId="512956A7" w:rsidTr="006968E8">
        <w:trPr>
          <w:trHeight w:val="360"/>
        </w:trPr>
        <w:tc>
          <w:tcPr>
            <w:tcW w:w="829" w:type="pct"/>
            <w:noWrap/>
            <w:vAlign w:val="bottom"/>
          </w:tcPr>
          <w:p w14:paraId="56462252" w14:textId="4AC19774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vAlign w:val="bottom"/>
          </w:tcPr>
          <w:p w14:paraId="5EC70C11" w14:textId="6AD040D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Dissimilarity max</w:t>
            </w:r>
          </w:p>
        </w:tc>
        <w:tc>
          <w:tcPr>
            <w:tcW w:w="117" w:type="pct"/>
          </w:tcPr>
          <w:p w14:paraId="57D555D8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39EE19A3" w14:textId="2BE6FF1A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vAlign w:val="bottom"/>
          </w:tcPr>
          <w:p w14:paraId="7E5A5B4D" w14:textId="0F952BCB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ercentage mean</w:t>
            </w:r>
          </w:p>
        </w:tc>
      </w:tr>
      <w:tr w:rsidR="00BB2366" w:rsidRPr="00BF335B" w14:paraId="520E58E5" w14:textId="6B6D980C" w:rsidTr="006968E8">
        <w:trPr>
          <w:trHeight w:val="360"/>
        </w:trPr>
        <w:tc>
          <w:tcPr>
            <w:tcW w:w="829" w:type="pct"/>
            <w:tcBorders>
              <w:bottom w:val="single" w:sz="4" w:space="0" w:color="auto"/>
            </w:tcBorders>
            <w:noWrap/>
            <w:vAlign w:val="bottom"/>
          </w:tcPr>
          <w:p w14:paraId="11B46EE1" w14:textId="7FDC0B70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pct"/>
            <w:tcBorders>
              <w:bottom w:val="single" w:sz="4" w:space="0" w:color="auto"/>
            </w:tcBorders>
            <w:vAlign w:val="bottom"/>
          </w:tcPr>
          <w:p w14:paraId="0BBCDBD1" w14:textId="7375FE4C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ean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14:paraId="15BCF358" w14:textId="77777777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vAlign w:val="bottom"/>
          </w:tcPr>
          <w:p w14:paraId="666F06F5" w14:textId="2E4B31A9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bottom w:val="single" w:sz="4" w:space="0" w:color="auto"/>
            </w:tcBorders>
            <w:vAlign w:val="bottom"/>
          </w:tcPr>
          <w:p w14:paraId="4C6AD5EC" w14:textId="68BDCD35" w:rsidR="00BB2366" w:rsidRPr="00BF335B" w:rsidRDefault="00BB2366" w:rsidP="00765F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ercentage max</w:t>
            </w:r>
          </w:p>
        </w:tc>
      </w:tr>
    </w:tbl>
    <w:p w14:paraId="5B38B9DB" w14:textId="77777777" w:rsidR="004F33CE" w:rsidRPr="00BF335B" w:rsidRDefault="004F33CE" w:rsidP="00765F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C6E772" w14:textId="6FAD0228" w:rsidR="0035080E" w:rsidRPr="00BF335B" w:rsidRDefault="00DC63DF" w:rsidP="00765F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335B">
        <w:rPr>
          <w:rFonts w:ascii="Times New Roman" w:hAnsi="Times New Roman" w:cs="Times New Roman"/>
          <w:sz w:val="24"/>
          <w:szCs w:val="24"/>
        </w:rPr>
        <w:t>NGLCM: Normalized Gray Level Cooccurrence Matrix</w:t>
      </w:r>
      <w:r w:rsidR="0035080E" w:rsidRPr="00BF335B">
        <w:rPr>
          <w:rFonts w:ascii="Times New Roman" w:hAnsi="Times New Roman" w:cs="Times New Roman"/>
          <w:sz w:val="24"/>
          <w:szCs w:val="24"/>
        </w:rPr>
        <w:t xml:space="preserve">, </w:t>
      </w:r>
      <w:r w:rsidRPr="00BF335B">
        <w:rPr>
          <w:rFonts w:ascii="Times New Roman" w:hAnsi="Times New Roman" w:cs="Times New Roman"/>
          <w:sz w:val="24"/>
          <w:szCs w:val="24"/>
        </w:rPr>
        <w:t>NGTDM: Neighborhood Gray Tone Difference Matrix</w:t>
      </w:r>
      <w:r w:rsidR="0035080E" w:rsidRPr="00BF335B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FC2B4DC" w14:textId="39459C61" w:rsidR="009E0E0D" w:rsidRPr="00BF335B" w:rsidRDefault="00DC63DF" w:rsidP="00765F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335B">
        <w:rPr>
          <w:rFonts w:ascii="Times New Roman" w:hAnsi="Times New Roman" w:cs="Times New Roman"/>
          <w:sz w:val="24"/>
          <w:szCs w:val="24"/>
        </w:rPr>
        <w:t>NGLCM3D: 3D Normalized Gray Level Cooccurrence Matrix</w:t>
      </w:r>
      <w:r w:rsidR="0035080E" w:rsidRPr="00BF335B">
        <w:rPr>
          <w:rFonts w:ascii="Times New Roman" w:hAnsi="Times New Roman" w:cs="Times New Roman"/>
          <w:sz w:val="24"/>
          <w:szCs w:val="24"/>
        </w:rPr>
        <w:t xml:space="preserve">, </w:t>
      </w:r>
      <w:r w:rsidRPr="00BF335B">
        <w:rPr>
          <w:rFonts w:ascii="Times New Roman" w:hAnsi="Times New Roman" w:cs="Times New Roman"/>
          <w:sz w:val="24"/>
          <w:szCs w:val="24"/>
        </w:rPr>
        <w:t>GLSZM: Gray Level Size Zone Matrix</w:t>
      </w:r>
      <w:r w:rsidR="0035080E" w:rsidRPr="00BF335B">
        <w:rPr>
          <w:rFonts w:ascii="Times New Roman" w:hAnsi="Times New Roman" w:cs="Times New Roman"/>
          <w:sz w:val="24"/>
          <w:szCs w:val="24"/>
        </w:rPr>
        <w:t xml:space="preserve">, </w:t>
      </w:r>
      <w:r w:rsidRPr="00BF335B">
        <w:rPr>
          <w:rFonts w:ascii="Times New Roman" w:hAnsi="Times New Roman" w:cs="Times New Roman"/>
          <w:sz w:val="24"/>
          <w:szCs w:val="24"/>
        </w:rPr>
        <w:t>GLRLM: Gray Level Run Length Matrix</w:t>
      </w:r>
    </w:p>
    <w:p w14:paraId="042BF8B0" w14:textId="16E27257" w:rsidR="00557048" w:rsidRPr="00BF335B" w:rsidRDefault="00557048" w:rsidP="00765F5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335B">
        <w:rPr>
          <w:rFonts w:ascii="Times New Roman" w:hAnsi="Times New Roman" w:cs="Times New Roman"/>
          <w:sz w:val="24"/>
          <w:szCs w:val="24"/>
        </w:rPr>
        <w:br w:type="page"/>
      </w:r>
    </w:p>
    <w:p w14:paraId="5B6007B7" w14:textId="4E78143B" w:rsidR="00667975" w:rsidRPr="00BF335B" w:rsidRDefault="0035080E" w:rsidP="00765F55">
      <w:pPr>
        <w:widowControl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9906665"/>
      <w:r w:rsidRPr="00BF335B">
        <w:rPr>
          <w:rFonts w:ascii="Times New Roman" w:hAnsi="Times New Roman" w:cs="Times New Roman"/>
          <w:b/>
          <w:bCs/>
          <w:sz w:val="24"/>
          <w:szCs w:val="24"/>
        </w:rPr>
        <w:lastRenderedPageBreak/>
        <w:t>Lin’s concordance correlation coefficient (</w:t>
      </w:r>
      <w:proofErr w:type="spellStart"/>
      <w:r w:rsidRPr="00BF335B">
        <w:rPr>
          <w:rFonts w:ascii="Times New Roman" w:hAnsi="Times New Roman" w:cs="Times New Roman"/>
          <w:b/>
          <w:bCs/>
          <w:sz w:val="24"/>
          <w:szCs w:val="24"/>
        </w:rPr>
        <w:t>ρc</w:t>
      </w:r>
      <w:proofErr w:type="spellEnd"/>
      <w:r w:rsidRPr="00BF335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C61C7"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% change </w:t>
      </w:r>
      <w:r w:rsidR="004F33CE"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BF335B">
        <w:rPr>
          <w:rFonts w:ascii="Times New Roman" w:hAnsi="Times New Roman" w:cs="Times New Roman"/>
          <w:b/>
          <w:bCs/>
          <w:sz w:val="24"/>
          <w:szCs w:val="24"/>
        </w:rPr>
        <w:t>texture features</w:t>
      </w:r>
      <w:r w:rsidR="000C61C7" w:rsidRPr="00BF335B">
        <w:rPr>
          <w:rFonts w:ascii="Times New Roman" w:hAnsi="Times New Roman" w:cs="Times New Roman"/>
          <w:b/>
          <w:bCs/>
          <w:sz w:val="24"/>
          <w:szCs w:val="24"/>
        </w:rPr>
        <w:t>, and statistical difference</w:t>
      </w:r>
      <w:r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 between </w:t>
      </w:r>
      <w:r w:rsidR="009A58EC" w:rsidRPr="00BF335B">
        <w:rPr>
          <w:rFonts w:ascii="Times New Roman" w:hAnsi="Times New Roman" w:cs="Times New Roman"/>
          <w:b/>
          <w:bCs/>
          <w:sz w:val="24"/>
          <w:szCs w:val="24"/>
        </w:rPr>
        <w:t>STD</w:t>
      </w:r>
      <w:r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67975"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DDG </w:t>
      </w:r>
      <w:r w:rsidRPr="00BF335B">
        <w:rPr>
          <w:rFonts w:ascii="Times New Roman" w:hAnsi="Times New Roman" w:cs="Times New Roman"/>
          <w:b/>
          <w:bCs/>
          <w:sz w:val="24"/>
          <w:szCs w:val="24"/>
        </w:rPr>
        <w:t>PET images</w:t>
      </w:r>
      <w:r w:rsidR="00667975" w:rsidRPr="00BF33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D8E69EF" w14:textId="33B2547D" w:rsidR="0035080E" w:rsidRPr="00BF335B" w:rsidRDefault="00667975" w:rsidP="00765F55">
      <w:pPr>
        <w:widowControl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335B">
        <w:rPr>
          <w:rFonts w:ascii="Times New Roman" w:hAnsi="Times New Roman" w:cs="Times New Roman"/>
          <w:b/>
          <w:bCs/>
          <w:sz w:val="24"/>
          <w:szCs w:val="24"/>
        </w:rPr>
        <w:t>in all, breast, and upper abdominal cancer lesions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3457"/>
        <w:gridCol w:w="1116"/>
        <w:gridCol w:w="1156"/>
        <w:gridCol w:w="916"/>
        <w:gridCol w:w="222"/>
        <w:gridCol w:w="1116"/>
        <w:gridCol w:w="1158"/>
        <w:gridCol w:w="916"/>
        <w:gridCol w:w="222"/>
        <w:gridCol w:w="1116"/>
        <w:gridCol w:w="1156"/>
        <w:gridCol w:w="916"/>
      </w:tblGrid>
      <w:tr w:rsidR="00667975" w:rsidRPr="00BF335B" w14:paraId="3D51E59A" w14:textId="198AE9D2" w:rsidTr="00143D78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4B5F69" w14:textId="77777777" w:rsidR="00667975" w:rsidRPr="00BF335B" w:rsidRDefault="00667975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97F16C" w14:textId="77777777" w:rsidR="00667975" w:rsidRPr="00BF335B" w:rsidRDefault="00667975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92D76" w14:textId="17440427" w:rsidR="00667975" w:rsidRPr="00BF335B" w:rsidRDefault="00667975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7F35D1" w14:textId="77777777" w:rsidR="00667975" w:rsidRPr="00BF335B" w:rsidRDefault="00667975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98AC7" w14:textId="06D30F34" w:rsidR="00667975" w:rsidRPr="00BF335B" w:rsidRDefault="00667975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1EB00" w14:textId="77777777" w:rsidR="00667975" w:rsidRPr="00BF335B" w:rsidRDefault="00667975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FEE45" w14:textId="233A4000" w:rsidR="00667975" w:rsidRPr="00BF335B" w:rsidRDefault="00667975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pper abdomen</w:t>
            </w:r>
          </w:p>
        </w:tc>
      </w:tr>
      <w:tr w:rsidR="00667975" w:rsidRPr="00BF335B" w14:paraId="3552E1B4" w14:textId="1764748E" w:rsidTr="00143D78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8393A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3FFCD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3933A9" w14:textId="41FFA3C4" w:rsidR="00970453" w:rsidRPr="00BF335B" w:rsidRDefault="00543CB4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ρ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7FD294" w14:textId="2E3D50D5" w:rsidR="00970453" w:rsidRPr="00BF335B" w:rsidRDefault="00970453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E5F18" w14:textId="0086A454" w:rsidR="00970453" w:rsidRPr="00BF335B" w:rsidRDefault="00543CB4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vAlign w:val="center"/>
          </w:tcPr>
          <w:p w14:paraId="57809319" w14:textId="77777777" w:rsidR="00970453" w:rsidRPr="00BF335B" w:rsidRDefault="00970453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D6D5C0" w14:textId="37B9DB5F" w:rsidR="00970453" w:rsidRPr="00BF335B" w:rsidRDefault="00543CB4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ρ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D301F1" w14:textId="7193473B" w:rsidR="00970453" w:rsidRPr="00BF335B" w:rsidRDefault="00970453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FE3032" w14:textId="6E946D80" w:rsidR="00970453" w:rsidRPr="00BF335B" w:rsidRDefault="00667975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970453" w:rsidRPr="00BF335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14:paraId="3728196E" w14:textId="77777777" w:rsidR="00970453" w:rsidRPr="00BF335B" w:rsidRDefault="00970453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D83ADD" w14:textId="531F5E68" w:rsidR="00970453" w:rsidRPr="00BF335B" w:rsidRDefault="00543CB4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ρ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56EA82" w14:textId="74CF7DC4" w:rsidR="00970453" w:rsidRPr="00BF335B" w:rsidRDefault="00970453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6F35E0" w14:textId="5F767CCB" w:rsidR="00970453" w:rsidRPr="00BF335B" w:rsidRDefault="00543CB4" w:rsidP="00765F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70453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67975" w:rsidRPr="00BF335B" w14:paraId="7EEDAEAC" w14:textId="63729223" w:rsidTr="00143D78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95263F" w14:textId="57EFDB3A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UV Histogr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E91594" w14:textId="27BA2EAB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2CBDF" w14:textId="53A1A55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76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47DBDE" w14:textId="7B51A54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171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106710" w14:textId="179B880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0" w:type="auto"/>
            <w:vAlign w:val="center"/>
          </w:tcPr>
          <w:p w14:paraId="36165D5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4DA45" w14:textId="7A980C2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35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868F7D" w14:textId="12ACBDC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065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B8328" w14:textId="3C74790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0" w:type="auto"/>
            <w:vAlign w:val="center"/>
          </w:tcPr>
          <w:p w14:paraId="5F762B3D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D38A8" w14:textId="18646B5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5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536D1B" w14:textId="1609D8F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2537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8D8A1C" w14:textId="453687C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675</w:t>
            </w:r>
          </w:p>
        </w:tc>
      </w:tr>
      <w:tr w:rsidR="00667975" w:rsidRPr="00BF335B" w14:paraId="4373DEFF" w14:textId="3BF84431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52E980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D4DECB" w14:textId="2C9D0D7F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652520" w14:textId="063E22A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35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D9F1DE" w14:textId="18C451B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633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09626B" w14:textId="44BEB69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4338C22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5A690" w14:textId="1307256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96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439711" w14:textId="222A671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.609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0715DB" w14:textId="4BE60E8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DA0AB05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CD47B" w14:textId="5365A61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3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053DF" w14:textId="368150D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.293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E35AD" w14:textId="5803FCA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420B6377" w14:textId="244E195F" w:rsidTr="0066797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F3EC0E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7AC60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Uniform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45218" w14:textId="3E8076C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5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03B039" w14:textId="615AB10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6.395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D3FE60" w14:textId="6370436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6D61C70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44BFE" w14:textId="1893BD6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94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B42BE2" w14:textId="7FF2A34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.65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046A6D" w14:textId="5888644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FE3354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01E16" w14:textId="17CDDE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7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F2442" w14:textId="37F48F7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7.826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ED1E5" w14:textId="2C00ED0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667975" w:rsidRPr="00BF335B" w14:paraId="18DECFF3" w14:textId="1366F07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9F3A82B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874E9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niformity max</w:t>
            </w:r>
          </w:p>
        </w:tc>
        <w:tc>
          <w:tcPr>
            <w:tcW w:w="0" w:type="auto"/>
            <w:vAlign w:val="center"/>
          </w:tcPr>
          <w:p w14:paraId="7321CB6B" w14:textId="6F470EF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0682</w:t>
            </w:r>
          </w:p>
        </w:tc>
        <w:tc>
          <w:tcPr>
            <w:tcW w:w="0" w:type="auto"/>
            <w:vAlign w:val="center"/>
          </w:tcPr>
          <w:p w14:paraId="7A4CF64B" w14:textId="14172D3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0" w:type="auto"/>
            <w:vAlign w:val="center"/>
          </w:tcPr>
          <w:p w14:paraId="10EAEF4E" w14:textId="64D5CFB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25C35D3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C2288A" w14:textId="0F0DF6D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38008</w:t>
            </w:r>
          </w:p>
        </w:tc>
        <w:tc>
          <w:tcPr>
            <w:tcW w:w="0" w:type="auto"/>
            <w:vAlign w:val="center"/>
          </w:tcPr>
          <w:p w14:paraId="0A9A14EC" w14:textId="241FFC1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.15385</w:t>
            </w:r>
          </w:p>
        </w:tc>
        <w:tc>
          <w:tcPr>
            <w:tcW w:w="0" w:type="auto"/>
            <w:vAlign w:val="center"/>
          </w:tcPr>
          <w:p w14:paraId="54214C98" w14:textId="2419889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C9CC17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2400DC" w14:textId="5A80071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8372</w:t>
            </w:r>
          </w:p>
        </w:tc>
        <w:tc>
          <w:tcPr>
            <w:tcW w:w="0" w:type="auto"/>
            <w:vAlign w:val="center"/>
          </w:tcPr>
          <w:p w14:paraId="5341ECE2" w14:textId="3D512DC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.56489</w:t>
            </w:r>
          </w:p>
        </w:tc>
        <w:tc>
          <w:tcPr>
            <w:tcW w:w="0" w:type="auto"/>
            <w:vAlign w:val="center"/>
          </w:tcPr>
          <w:p w14:paraId="232988C6" w14:textId="3A914B1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667975" w:rsidRPr="00BF335B" w14:paraId="1F4D3D0D" w14:textId="0B70D246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36DC4FA1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E7AFBA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Entrop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0CFB2509" w14:textId="582E9C6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4599</w:t>
            </w:r>
          </w:p>
        </w:tc>
        <w:tc>
          <w:tcPr>
            <w:tcW w:w="0" w:type="auto"/>
            <w:vAlign w:val="center"/>
          </w:tcPr>
          <w:p w14:paraId="6A50C733" w14:textId="0F33EEB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99102</w:t>
            </w:r>
          </w:p>
        </w:tc>
        <w:tc>
          <w:tcPr>
            <w:tcW w:w="0" w:type="auto"/>
            <w:vAlign w:val="center"/>
          </w:tcPr>
          <w:p w14:paraId="1EE1ACE2" w14:textId="798F1D8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54B7B33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91C0D9" w14:textId="52DBC8E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6602</w:t>
            </w:r>
          </w:p>
        </w:tc>
        <w:tc>
          <w:tcPr>
            <w:tcW w:w="0" w:type="auto"/>
            <w:vAlign w:val="center"/>
          </w:tcPr>
          <w:p w14:paraId="4DA00E56" w14:textId="4C72FD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35632</w:t>
            </w:r>
          </w:p>
        </w:tc>
        <w:tc>
          <w:tcPr>
            <w:tcW w:w="0" w:type="auto"/>
            <w:vAlign w:val="center"/>
          </w:tcPr>
          <w:p w14:paraId="1052DA5A" w14:textId="553E494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46378D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3F7FB4" w14:textId="24B6D05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5184</w:t>
            </w:r>
          </w:p>
        </w:tc>
        <w:tc>
          <w:tcPr>
            <w:tcW w:w="0" w:type="auto"/>
            <w:vAlign w:val="center"/>
          </w:tcPr>
          <w:p w14:paraId="5912DFAD" w14:textId="528E687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61988</w:t>
            </w:r>
          </w:p>
        </w:tc>
        <w:tc>
          <w:tcPr>
            <w:tcW w:w="0" w:type="auto"/>
            <w:vAlign w:val="center"/>
          </w:tcPr>
          <w:p w14:paraId="441BCE09" w14:textId="72FB1B6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18D08816" w14:textId="79BC061C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12BE453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E344BB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 max</w:t>
            </w:r>
          </w:p>
        </w:tc>
        <w:tc>
          <w:tcPr>
            <w:tcW w:w="0" w:type="auto"/>
            <w:vAlign w:val="center"/>
          </w:tcPr>
          <w:p w14:paraId="3C5BD0BF" w14:textId="5658E81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1634</w:t>
            </w:r>
          </w:p>
        </w:tc>
        <w:tc>
          <w:tcPr>
            <w:tcW w:w="0" w:type="auto"/>
            <w:vAlign w:val="center"/>
          </w:tcPr>
          <w:p w14:paraId="152A03B3" w14:textId="2BCDD5B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90744</w:t>
            </w:r>
          </w:p>
        </w:tc>
        <w:tc>
          <w:tcPr>
            <w:tcW w:w="0" w:type="auto"/>
            <w:vAlign w:val="center"/>
          </w:tcPr>
          <w:p w14:paraId="141E942C" w14:textId="026DF4F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51ABF05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0BE8C1" w14:textId="266328A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6404</w:t>
            </w:r>
          </w:p>
        </w:tc>
        <w:tc>
          <w:tcPr>
            <w:tcW w:w="0" w:type="auto"/>
            <w:vAlign w:val="center"/>
          </w:tcPr>
          <w:p w14:paraId="12ED26AF" w14:textId="32D8E9D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6.62864</w:t>
            </w:r>
          </w:p>
        </w:tc>
        <w:tc>
          <w:tcPr>
            <w:tcW w:w="0" w:type="auto"/>
            <w:vAlign w:val="center"/>
          </w:tcPr>
          <w:p w14:paraId="2EF1B0B6" w14:textId="2D333AB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2401238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434E04" w14:textId="471FA4C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1526</w:t>
            </w:r>
          </w:p>
        </w:tc>
        <w:tc>
          <w:tcPr>
            <w:tcW w:w="0" w:type="auto"/>
            <w:vAlign w:val="center"/>
          </w:tcPr>
          <w:p w14:paraId="5A14D461" w14:textId="6DD8060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70765</w:t>
            </w:r>
          </w:p>
        </w:tc>
        <w:tc>
          <w:tcPr>
            <w:tcW w:w="0" w:type="auto"/>
            <w:vAlign w:val="center"/>
          </w:tcPr>
          <w:p w14:paraId="6C2480C6" w14:textId="265835E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5763EED6" w14:textId="4F6D2F94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130178C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833A6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Dissimilar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7F3876ED" w14:textId="128C88E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7595</w:t>
            </w:r>
          </w:p>
        </w:tc>
        <w:tc>
          <w:tcPr>
            <w:tcW w:w="0" w:type="auto"/>
            <w:vAlign w:val="center"/>
          </w:tcPr>
          <w:p w14:paraId="34963AEB" w14:textId="346CBAF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014234</w:t>
            </w:r>
          </w:p>
        </w:tc>
        <w:tc>
          <w:tcPr>
            <w:tcW w:w="0" w:type="auto"/>
            <w:vAlign w:val="center"/>
          </w:tcPr>
          <w:p w14:paraId="1C15762F" w14:textId="4F5C08B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553F04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76EE2C" w14:textId="2E1EF96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9186</w:t>
            </w:r>
          </w:p>
        </w:tc>
        <w:tc>
          <w:tcPr>
            <w:tcW w:w="0" w:type="auto"/>
            <w:vAlign w:val="center"/>
          </w:tcPr>
          <w:p w14:paraId="1B9BCEE0" w14:textId="1C62C0B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063924</w:t>
            </w:r>
          </w:p>
        </w:tc>
        <w:tc>
          <w:tcPr>
            <w:tcW w:w="0" w:type="auto"/>
            <w:vAlign w:val="center"/>
          </w:tcPr>
          <w:p w14:paraId="435C2664" w14:textId="6B45003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D74FF55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C72027" w14:textId="5ABC1B6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0452</w:t>
            </w:r>
          </w:p>
        </w:tc>
        <w:tc>
          <w:tcPr>
            <w:tcW w:w="0" w:type="auto"/>
            <w:vAlign w:val="center"/>
          </w:tcPr>
          <w:p w14:paraId="34293469" w14:textId="3DA2DA4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300791</w:t>
            </w:r>
          </w:p>
        </w:tc>
        <w:tc>
          <w:tcPr>
            <w:tcW w:w="0" w:type="auto"/>
            <w:vAlign w:val="center"/>
          </w:tcPr>
          <w:p w14:paraId="2BCC7B7C" w14:textId="211800B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1D7B3E7D" w14:textId="5EAA07A1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2FCE5FC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3D65E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Dissimilarity max</w:t>
            </w:r>
          </w:p>
        </w:tc>
        <w:tc>
          <w:tcPr>
            <w:tcW w:w="0" w:type="auto"/>
            <w:vAlign w:val="center"/>
          </w:tcPr>
          <w:p w14:paraId="4BE5742B" w14:textId="4A4D86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37607</w:t>
            </w:r>
          </w:p>
        </w:tc>
        <w:tc>
          <w:tcPr>
            <w:tcW w:w="0" w:type="auto"/>
            <w:vAlign w:val="center"/>
          </w:tcPr>
          <w:p w14:paraId="13A08547" w14:textId="1B335DE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904684</w:t>
            </w:r>
          </w:p>
        </w:tc>
        <w:tc>
          <w:tcPr>
            <w:tcW w:w="0" w:type="auto"/>
            <w:vAlign w:val="center"/>
          </w:tcPr>
          <w:p w14:paraId="51F4B6CD" w14:textId="18C8266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02D1F25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FA4733" w14:textId="30352B7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954</w:t>
            </w:r>
          </w:p>
        </w:tc>
        <w:tc>
          <w:tcPr>
            <w:tcW w:w="0" w:type="auto"/>
            <w:vAlign w:val="center"/>
          </w:tcPr>
          <w:p w14:paraId="718A5115" w14:textId="1015126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358658</w:t>
            </w:r>
          </w:p>
        </w:tc>
        <w:tc>
          <w:tcPr>
            <w:tcW w:w="0" w:type="auto"/>
            <w:vAlign w:val="center"/>
          </w:tcPr>
          <w:p w14:paraId="62557F7F" w14:textId="3FA2EB7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765F9A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F3A58C" w14:textId="0C745ED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9267</w:t>
            </w:r>
          </w:p>
        </w:tc>
        <w:tc>
          <w:tcPr>
            <w:tcW w:w="0" w:type="auto"/>
            <w:vAlign w:val="center"/>
          </w:tcPr>
          <w:p w14:paraId="0D22C195" w14:textId="2516034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565567</w:t>
            </w:r>
          </w:p>
        </w:tc>
        <w:tc>
          <w:tcPr>
            <w:tcW w:w="0" w:type="auto"/>
            <w:vAlign w:val="center"/>
          </w:tcPr>
          <w:p w14:paraId="09691CD1" w14:textId="30E0F9C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</w:tr>
      <w:tr w:rsidR="00667975" w:rsidRPr="00BF335B" w14:paraId="0DC57232" w14:textId="20832D6F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1C1906A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20BB7E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ean</w:t>
            </w:r>
          </w:p>
        </w:tc>
        <w:tc>
          <w:tcPr>
            <w:tcW w:w="0" w:type="auto"/>
            <w:vAlign w:val="center"/>
          </w:tcPr>
          <w:p w14:paraId="575F7B6D" w14:textId="1CA556D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5854</w:t>
            </w:r>
          </w:p>
        </w:tc>
        <w:tc>
          <w:tcPr>
            <w:tcW w:w="0" w:type="auto"/>
            <w:vAlign w:val="center"/>
          </w:tcPr>
          <w:p w14:paraId="13CB98AB" w14:textId="0E00F7E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21751</w:t>
            </w:r>
          </w:p>
        </w:tc>
        <w:tc>
          <w:tcPr>
            <w:tcW w:w="0" w:type="auto"/>
            <w:vAlign w:val="center"/>
          </w:tcPr>
          <w:p w14:paraId="430D9136" w14:textId="51765C4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726D35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633F31" w14:textId="4B49BEB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56249</w:t>
            </w:r>
          </w:p>
        </w:tc>
        <w:tc>
          <w:tcPr>
            <w:tcW w:w="0" w:type="auto"/>
            <w:vAlign w:val="center"/>
          </w:tcPr>
          <w:p w14:paraId="397C1757" w14:textId="27F61FF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.62246</w:t>
            </w:r>
          </w:p>
        </w:tc>
        <w:tc>
          <w:tcPr>
            <w:tcW w:w="0" w:type="auto"/>
            <w:vAlign w:val="center"/>
          </w:tcPr>
          <w:p w14:paraId="68982498" w14:textId="32577A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514E045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72B4F1" w14:textId="4E2735F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7861</w:t>
            </w:r>
          </w:p>
        </w:tc>
        <w:tc>
          <w:tcPr>
            <w:tcW w:w="0" w:type="auto"/>
            <w:vAlign w:val="center"/>
          </w:tcPr>
          <w:p w14:paraId="4294758A" w14:textId="256009A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.79759</w:t>
            </w:r>
          </w:p>
        </w:tc>
        <w:tc>
          <w:tcPr>
            <w:tcW w:w="0" w:type="auto"/>
            <w:vAlign w:val="center"/>
          </w:tcPr>
          <w:p w14:paraId="546E0FDD" w14:textId="41DAF3B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50434FFC" w14:textId="1D637E3C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6ABA9C16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02F37A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ax</w:t>
            </w:r>
          </w:p>
        </w:tc>
        <w:tc>
          <w:tcPr>
            <w:tcW w:w="0" w:type="auto"/>
            <w:vAlign w:val="center"/>
          </w:tcPr>
          <w:p w14:paraId="29947C8A" w14:textId="5633408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69374</w:t>
            </w:r>
          </w:p>
        </w:tc>
        <w:tc>
          <w:tcPr>
            <w:tcW w:w="0" w:type="auto"/>
            <w:vAlign w:val="center"/>
          </w:tcPr>
          <w:p w14:paraId="6E317330" w14:textId="073FF65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.89391</w:t>
            </w:r>
          </w:p>
        </w:tc>
        <w:tc>
          <w:tcPr>
            <w:tcW w:w="0" w:type="auto"/>
            <w:vAlign w:val="center"/>
          </w:tcPr>
          <w:p w14:paraId="67367489" w14:textId="44BE798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384DA8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A10A1B" w14:textId="5786A56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6898</w:t>
            </w:r>
          </w:p>
        </w:tc>
        <w:tc>
          <w:tcPr>
            <w:tcW w:w="0" w:type="auto"/>
            <w:vAlign w:val="center"/>
          </w:tcPr>
          <w:p w14:paraId="300D6DE0" w14:textId="168EB0F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883028</w:t>
            </w:r>
          </w:p>
        </w:tc>
        <w:tc>
          <w:tcPr>
            <w:tcW w:w="0" w:type="auto"/>
            <w:vAlign w:val="center"/>
          </w:tcPr>
          <w:p w14:paraId="0E3CE978" w14:textId="308BB6F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3D6591C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EE7B52" w14:textId="390985F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3515</w:t>
            </w:r>
          </w:p>
        </w:tc>
        <w:tc>
          <w:tcPr>
            <w:tcW w:w="0" w:type="auto"/>
            <w:vAlign w:val="center"/>
          </w:tcPr>
          <w:p w14:paraId="33FDC31E" w14:textId="70E023E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69816</w:t>
            </w:r>
          </w:p>
        </w:tc>
        <w:tc>
          <w:tcPr>
            <w:tcW w:w="0" w:type="auto"/>
            <w:vAlign w:val="center"/>
          </w:tcPr>
          <w:p w14:paraId="293336EF" w14:textId="07C4F56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667975" w:rsidRPr="00BF335B" w14:paraId="56480D45" w14:textId="2CCF2AEB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160470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9167CE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Homogene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3521DBF4" w14:textId="3BDABD1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71417</w:t>
            </w:r>
          </w:p>
        </w:tc>
        <w:tc>
          <w:tcPr>
            <w:tcW w:w="0" w:type="auto"/>
            <w:vAlign w:val="center"/>
          </w:tcPr>
          <w:p w14:paraId="3FFAD143" w14:textId="51946EB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98954</w:t>
            </w:r>
          </w:p>
        </w:tc>
        <w:tc>
          <w:tcPr>
            <w:tcW w:w="0" w:type="auto"/>
            <w:vAlign w:val="center"/>
          </w:tcPr>
          <w:p w14:paraId="35E6EE23" w14:textId="5A497EF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center"/>
          </w:tcPr>
          <w:p w14:paraId="3F3DC8D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B0CC16" w14:textId="7AC0530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9536</w:t>
            </w:r>
          </w:p>
        </w:tc>
        <w:tc>
          <w:tcPr>
            <w:tcW w:w="0" w:type="auto"/>
            <w:vAlign w:val="center"/>
          </w:tcPr>
          <w:p w14:paraId="3C92704A" w14:textId="4D3D9F0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82775</w:t>
            </w:r>
          </w:p>
        </w:tc>
        <w:tc>
          <w:tcPr>
            <w:tcW w:w="0" w:type="auto"/>
            <w:vAlign w:val="center"/>
          </w:tcPr>
          <w:p w14:paraId="58EA89F1" w14:textId="117A017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89</w:t>
            </w:r>
          </w:p>
        </w:tc>
        <w:tc>
          <w:tcPr>
            <w:tcW w:w="0" w:type="auto"/>
            <w:vAlign w:val="center"/>
          </w:tcPr>
          <w:p w14:paraId="2AC18EBF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AE46C6" w14:textId="7C963D7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30929</w:t>
            </w:r>
          </w:p>
        </w:tc>
        <w:tc>
          <w:tcPr>
            <w:tcW w:w="0" w:type="auto"/>
            <w:vAlign w:val="center"/>
          </w:tcPr>
          <w:p w14:paraId="12DDE5C3" w14:textId="64FD97E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.59219</w:t>
            </w:r>
          </w:p>
        </w:tc>
        <w:tc>
          <w:tcPr>
            <w:tcW w:w="0" w:type="auto"/>
            <w:vAlign w:val="center"/>
          </w:tcPr>
          <w:p w14:paraId="65C4166C" w14:textId="2A0700D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667975" w:rsidRPr="00BF335B" w14:paraId="0AEA695B" w14:textId="2E9D09FF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2531FC31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A49B67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omogeneity max</w:t>
            </w:r>
          </w:p>
        </w:tc>
        <w:tc>
          <w:tcPr>
            <w:tcW w:w="0" w:type="auto"/>
            <w:vAlign w:val="center"/>
          </w:tcPr>
          <w:p w14:paraId="6E4087C6" w14:textId="466798F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31252</w:t>
            </w:r>
          </w:p>
        </w:tc>
        <w:tc>
          <w:tcPr>
            <w:tcW w:w="0" w:type="auto"/>
            <w:vAlign w:val="center"/>
          </w:tcPr>
          <w:p w14:paraId="2C304926" w14:textId="0F64816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.34467</w:t>
            </w:r>
          </w:p>
        </w:tc>
        <w:tc>
          <w:tcPr>
            <w:tcW w:w="0" w:type="auto"/>
            <w:vAlign w:val="center"/>
          </w:tcPr>
          <w:p w14:paraId="7EAE18E6" w14:textId="5099CAA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27</w:t>
            </w:r>
          </w:p>
        </w:tc>
        <w:tc>
          <w:tcPr>
            <w:tcW w:w="0" w:type="auto"/>
            <w:vAlign w:val="center"/>
          </w:tcPr>
          <w:p w14:paraId="0DDFEED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1E945D" w14:textId="404E109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722</w:t>
            </w:r>
          </w:p>
        </w:tc>
        <w:tc>
          <w:tcPr>
            <w:tcW w:w="0" w:type="auto"/>
            <w:vAlign w:val="center"/>
          </w:tcPr>
          <w:p w14:paraId="1A2EA993" w14:textId="223EEBC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46214</w:t>
            </w:r>
          </w:p>
        </w:tc>
        <w:tc>
          <w:tcPr>
            <w:tcW w:w="0" w:type="auto"/>
            <w:vAlign w:val="center"/>
          </w:tcPr>
          <w:p w14:paraId="0B2C3490" w14:textId="2989DFB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74</w:t>
            </w:r>
          </w:p>
        </w:tc>
        <w:tc>
          <w:tcPr>
            <w:tcW w:w="0" w:type="auto"/>
            <w:vAlign w:val="center"/>
          </w:tcPr>
          <w:p w14:paraId="08C8CE5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955087" w14:textId="5E8E00F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1372</w:t>
            </w:r>
          </w:p>
        </w:tc>
        <w:tc>
          <w:tcPr>
            <w:tcW w:w="0" w:type="auto"/>
            <w:vAlign w:val="center"/>
          </w:tcPr>
          <w:p w14:paraId="503F4387" w14:textId="3FE3015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93737</w:t>
            </w:r>
          </w:p>
        </w:tc>
        <w:tc>
          <w:tcPr>
            <w:tcW w:w="0" w:type="auto"/>
            <w:vAlign w:val="center"/>
          </w:tcPr>
          <w:p w14:paraId="260E6EE2" w14:textId="69B7966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667975" w:rsidRPr="00BF335B" w14:paraId="597FA5F5" w14:textId="12C0899A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5DD87E9B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7DE323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Inverse Difference Moment mean</w:t>
            </w:r>
          </w:p>
        </w:tc>
        <w:tc>
          <w:tcPr>
            <w:tcW w:w="0" w:type="auto"/>
            <w:vAlign w:val="center"/>
          </w:tcPr>
          <w:p w14:paraId="3AC5F83D" w14:textId="1DC4B99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6824</w:t>
            </w:r>
          </w:p>
        </w:tc>
        <w:tc>
          <w:tcPr>
            <w:tcW w:w="0" w:type="auto"/>
            <w:vAlign w:val="center"/>
          </w:tcPr>
          <w:p w14:paraId="7C9DC64A" w14:textId="1F117F2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.62319</w:t>
            </w:r>
          </w:p>
        </w:tc>
        <w:tc>
          <w:tcPr>
            <w:tcW w:w="0" w:type="auto"/>
            <w:vAlign w:val="center"/>
          </w:tcPr>
          <w:p w14:paraId="6B0E1328" w14:textId="36FFAC6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0" w:type="auto"/>
            <w:vAlign w:val="center"/>
          </w:tcPr>
          <w:p w14:paraId="15BDE31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CBDB5B" w14:textId="62DB64F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7336</w:t>
            </w:r>
          </w:p>
        </w:tc>
        <w:tc>
          <w:tcPr>
            <w:tcW w:w="0" w:type="auto"/>
            <w:vAlign w:val="center"/>
          </w:tcPr>
          <w:p w14:paraId="67AB1AF5" w14:textId="209D77C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35383</w:t>
            </w:r>
          </w:p>
        </w:tc>
        <w:tc>
          <w:tcPr>
            <w:tcW w:w="0" w:type="auto"/>
            <w:vAlign w:val="center"/>
          </w:tcPr>
          <w:p w14:paraId="2A360E3C" w14:textId="6214DE6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0" w:type="auto"/>
            <w:vAlign w:val="center"/>
          </w:tcPr>
          <w:p w14:paraId="7D03513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6BA6F1" w14:textId="1A9FBC3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2318</w:t>
            </w:r>
          </w:p>
        </w:tc>
        <w:tc>
          <w:tcPr>
            <w:tcW w:w="0" w:type="auto"/>
            <w:vAlign w:val="center"/>
          </w:tcPr>
          <w:p w14:paraId="5FF06F20" w14:textId="22FD761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27858</w:t>
            </w:r>
          </w:p>
        </w:tc>
        <w:tc>
          <w:tcPr>
            <w:tcW w:w="0" w:type="auto"/>
            <w:vAlign w:val="center"/>
          </w:tcPr>
          <w:p w14:paraId="25E3F6F8" w14:textId="431137D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</w:tr>
      <w:tr w:rsidR="00667975" w:rsidRPr="00BF335B" w14:paraId="11FDA601" w14:textId="3586417D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110E859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27C6AC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Inverse Difference Moment max</w:t>
            </w:r>
          </w:p>
        </w:tc>
        <w:tc>
          <w:tcPr>
            <w:tcW w:w="0" w:type="auto"/>
            <w:vAlign w:val="center"/>
          </w:tcPr>
          <w:p w14:paraId="0BAA6B26" w14:textId="7D488B3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0633</w:t>
            </w:r>
          </w:p>
        </w:tc>
        <w:tc>
          <w:tcPr>
            <w:tcW w:w="0" w:type="auto"/>
            <w:vAlign w:val="center"/>
          </w:tcPr>
          <w:p w14:paraId="100D13FD" w14:textId="631244E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.9812</w:t>
            </w:r>
          </w:p>
        </w:tc>
        <w:tc>
          <w:tcPr>
            <w:tcW w:w="0" w:type="auto"/>
            <w:vAlign w:val="center"/>
          </w:tcPr>
          <w:p w14:paraId="5E3F586D" w14:textId="0986A9F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46</w:t>
            </w:r>
          </w:p>
        </w:tc>
        <w:tc>
          <w:tcPr>
            <w:tcW w:w="0" w:type="auto"/>
            <w:vAlign w:val="center"/>
          </w:tcPr>
          <w:p w14:paraId="6481297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4D1FDA" w14:textId="30BD2D5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79218</w:t>
            </w:r>
          </w:p>
        </w:tc>
        <w:tc>
          <w:tcPr>
            <w:tcW w:w="0" w:type="auto"/>
            <w:vAlign w:val="center"/>
          </w:tcPr>
          <w:p w14:paraId="48CBA8B7" w14:textId="7B0F8A8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10287</w:t>
            </w:r>
          </w:p>
        </w:tc>
        <w:tc>
          <w:tcPr>
            <w:tcW w:w="0" w:type="auto"/>
            <w:vAlign w:val="center"/>
          </w:tcPr>
          <w:p w14:paraId="48144900" w14:textId="3A26FBD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27</w:t>
            </w:r>
          </w:p>
        </w:tc>
        <w:tc>
          <w:tcPr>
            <w:tcW w:w="0" w:type="auto"/>
            <w:vAlign w:val="center"/>
          </w:tcPr>
          <w:p w14:paraId="1194FD8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8B377E" w14:textId="034F3AF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2883</w:t>
            </w:r>
          </w:p>
        </w:tc>
        <w:tc>
          <w:tcPr>
            <w:tcW w:w="0" w:type="auto"/>
            <w:vAlign w:val="center"/>
          </w:tcPr>
          <w:p w14:paraId="49DCC9DE" w14:textId="64DF0EE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5.27728</w:t>
            </w:r>
          </w:p>
        </w:tc>
        <w:tc>
          <w:tcPr>
            <w:tcW w:w="0" w:type="auto"/>
            <w:vAlign w:val="center"/>
          </w:tcPr>
          <w:p w14:paraId="36393579" w14:textId="0698382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03</w:t>
            </w:r>
          </w:p>
        </w:tc>
      </w:tr>
      <w:tr w:rsidR="00667975" w:rsidRPr="00BF335B" w14:paraId="7A34452F" w14:textId="4BC5250B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AD62F0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D7285D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7BE1A0B2" w14:textId="4EE93BB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8699</w:t>
            </w:r>
          </w:p>
        </w:tc>
        <w:tc>
          <w:tcPr>
            <w:tcW w:w="0" w:type="auto"/>
            <w:vAlign w:val="center"/>
          </w:tcPr>
          <w:p w14:paraId="6EB5B485" w14:textId="64A3A18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8.1818</w:t>
            </w:r>
          </w:p>
        </w:tc>
        <w:tc>
          <w:tcPr>
            <w:tcW w:w="0" w:type="auto"/>
            <w:vAlign w:val="center"/>
          </w:tcPr>
          <w:p w14:paraId="3887C147" w14:textId="0E323BF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0" w:type="auto"/>
            <w:vAlign w:val="center"/>
          </w:tcPr>
          <w:p w14:paraId="0064860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3F3705" w14:textId="4A2173C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5653</w:t>
            </w:r>
          </w:p>
        </w:tc>
        <w:tc>
          <w:tcPr>
            <w:tcW w:w="0" w:type="auto"/>
            <w:vAlign w:val="center"/>
          </w:tcPr>
          <w:p w14:paraId="172E94CF" w14:textId="73A6C42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9.4118</w:t>
            </w:r>
          </w:p>
        </w:tc>
        <w:tc>
          <w:tcPr>
            <w:tcW w:w="0" w:type="auto"/>
            <w:vAlign w:val="center"/>
          </w:tcPr>
          <w:p w14:paraId="710F8271" w14:textId="4FC9905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1EE7CA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2AF8C7" w14:textId="1BCFE77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78115</w:t>
            </w:r>
          </w:p>
        </w:tc>
        <w:tc>
          <w:tcPr>
            <w:tcW w:w="0" w:type="auto"/>
            <w:vAlign w:val="center"/>
          </w:tcPr>
          <w:p w14:paraId="3C96C5B5" w14:textId="7C368DC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833866</w:t>
            </w:r>
          </w:p>
        </w:tc>
        <w:tc>
          <w:tcPr>
            <w:tcW w:w="0" w:type="auto"/>
            <w:vAlign w:val="center"/>
          </w:tcPr>
          <w:p w14:paraId="7F2B7B4E" w14:textId="18B006F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174</w:t>
            </w:r>
          </w:p>
        </w:tc>
      </w:tr>
      <w:tr w:rsidR="00667975" w:rsidRPr="00BF335B" w14:paraId="3C5BD211" w14:textId="42265546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4F0E4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E319A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rrelation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1078E2" w14:textId="7477D88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4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6F64B0" w14:textId="34B9DCB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.2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8E95D" w14:textId="3832920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243</w:t>
            </w:r>
          </w:p>
        </w:tc>
        <w:tc>
          <w:tcPr>
            <w:tcW w:w="0" w:type="auto"/>
            <w:vAlign w:val="center"/>
          </w:tcPr>
          <w:p w14:paraId="1773AD6B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4A035D" w14:textId="2B77368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72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FD28B" w14:textId="42CFDB7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9.96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CC41C" w14:textId="24E52B8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0" w:type="auto"/>
            <w:vAlign w:val="center"/>
          </w:tcPr>
          <w:p w14:paraId="5774457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234AC" w14:textId="053182D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37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CB86F3" w14:textId="61D4029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.258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04D14C" w14:textId="34080BC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</w:tr>
      <w:tr w:rsidR="00667975" w:rsidRPr="00BF335B" w14:paraId="12793B04" w14:textId="32DE3337" w:rsidTr="0066797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96AB39" w14:textId="201B7D88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336368" w14:textId="59AB8D51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arse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2737F" w14:textId="59559BD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55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C59882" w14:textId="44478F5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97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79A296" w14:textId="0717D0B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B6E8F7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AEC411" w14:textId="4BD0919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6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A4B42A" w14:textId="6AE48C4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28E+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A08FFD" w14:textId="23AC7F2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0809E0E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5FA052" w14:textId="2299F99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67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962D60" w14:textId="2712229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301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578F92" w14:textId="33B9515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667975" w:rsidRPr="00BF335B" w14:paraId="14471EB3" w14:textId="622BA9C1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FD9BEB3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75C658" w14:textId="25593E22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0" w:type="auto"/>
            <w:vAlign w:val="center"/>
          </w:tcPr>
          <w:p w14:paraId="1A94B60E" w14:textId="0853FF5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9476</w:t>
            </w:r>
          </w:p>
        </w:tc>
        <w:tc>
          <w:tcPr>
            <w:tcW w:w="0" w:type="auto"/>
            <w:vAlign w:val="center"/>
          </w:tcPr>
          <w:p w14:paraId="1BC7BD4D" w14:textId="197664B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4.5455</w:t>
            </w:r>
          </w:p>
        </w:tc>
        <w:tc>
          <w:tcPr>
            <w:tcW w:w="0" w:type="auto"/>
            <w:vAlign w:val="center"/>
          </w:tcPr>
          <w:p w14:paraId="5B274F02" w14:textId="37AF81C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561043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0CB472" w14:textId="7B82D63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91703</w:t>
            </w:r>
          </w:p>
        </w:tc>
        <w:tc>
          <w:tcPr>
            <w:tcW w:w="0" w:type="auto"/>
            <w:vAlign w:val="center"/>
          </w:tcPr>
          <w:p w14:paraId="137343D2" w14:textId="034A324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0" w:type="auto"/>
            <w:vAlign w:val="center"/>
          </w:tcPr>
          <w:p w14:paraId="47FD90ED" w14:textId="4B7DC6B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0" w:type="auto"/>
            <w:vAlign w:val="center"/>
          </w:tcPr>
          <w:p w14:paraId="2D02A7A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1C4986" w14:textId="7E05510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0278</w:t>
            </w:r>
          </w:p>
        </w:tc>
        <w:tc>
          <w:tcPr>
            <w:tcW w:w="0" w:type="auto"/>
            <w:vAlign w:val="center"/>
          </w:tcPr>
          <w:p w14:paraId="183D6F8D" w14:textId="2398663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6.61836</w:t>
            </w:r>
          </w:p>
        </w:tc>
        <w:tc>
          <w:tcPr>
            <w:tcW w:w="0" w:type="auto"/>
            <w:vAlign w:val="center"/>
          </w:tcPr>
          <w:p w14:paraId="07ED2DD9" w14:textId="6771AA2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2D0A37A9" w14:textId="31048518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07716EE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B85E66" w14:textId="6BB172CB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Busyness</w:t>
            </w:r>
          </w:p>
        </w:tc>
        <w:tc>
          <w:tcPr>
            <w:tcW w:w="0" w:type="auto"/>
            <w:vAlign w:val="center"/>
          </w:tcPr>
          <w:p w14:paraId="18695FC4" w14:textId="6E01E93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4348</w:t>
            </w:r>
          </w:p>
        </w:tc>
        <w:tc>
          <w:tcPr>
            <w:tcW w:w="0" w:type="auto"/>
            <w:vAlign w:val="center"/>
          </w:tcPr>
          <w:p w14:paraId="5667AF2A" w14:textId="5A5BBF3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8.9751</w:t>
            </w:r>
          </w:p>
        </w:tc>
        <w:tc>
          <w:tcPr>
            <w:tcW w:w="0" w:type="auto"/>
            <w:vAlign w:val="center"/>
          </w:tcPr>
          <w:p w14:paraId="6DB43F34" w14:textId="6311B19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34</w:t>
            </w:r>
          </w:p>
        </w:tc>
        <w:tc>
          <w:tcPr>
            <w:tcW w:w="0" w:type="auto"/>
            <w:vAlign w:val="center"/>
          </w:tcPr>
          <w:p w14:paraId="32AE42D2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A31A19" w14:textId="55EAFB0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2072</w:t>
            </w:r>
          </w:p>
        </w:tc>
        <w:tc>
          <w:tcPr>
            <w:tcW w:w="0" w:type="auto"/>
            <w:vAlign w:val="center"/>
          </w:tcPr>
          <w:p w14:paraId="332D1FC1" w14:textId="0C017DD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0" w:type="auto"/>
            <w:vAlign w:val="center"/>
          </w:tcPr>
          <w:p w14:paraId="6527ED74" w14:textId="6400A2A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516</w:t>
            </w:r>
          </w:p>
        </w:tc>
        <w:tc>
          <w:tcPr>
            <w:tcW w:w="0" w:type="auto"/>
            <w:vAlign w:val="center"/>
          </w:tcPr>
          <w:p w14:paraId="1FC4B5D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72CA74" w14:textId="59E776C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3033</w:t>
            </w:r>
          </w:p>
        </w:tc>
        <w:tc>
          <w:tcPr>
            <w:tcW w:w="0" w:type="auto"/>
            <w:vAlign w:val="center"/>
          </w:tcPr>
          <w:p w14:paraId="6FCD8AB8" w14:textId="3C6DD87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404404</w:t>
            </w:r>
          </w:p>
        </w:tc>
        <w:tc>
          <w:tcPr>
            <w:tcW w:w="0" w:type="auto"/>
            <w:vAlign w:val="center"/>
          </w:tcPr>
          <w:p w14:paraId="3B4FB918" w14:textId="0E9A761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33</w:t>
            </w:r>
          </w:p>
        </w:tc>
      </w:tr>
      <w:tr w:rsidR="00667975" w:rsidRPr="00BF335B" w14:paraId="1A828184" w14:textId="7C7C981F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C06289B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50B6D3" w14:textId="118DCACA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0" w:type="auto"/>
            <w:vAlign w:val="center"/>
          </w:tcPr>
          <w:p w14:paraId="124FBF7A" w14:textId="0CC26BE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0087</w:t>
            </w:r>
          </w:p>
        </w:tc>
        <w:tc>
          <w:tcPr>
            <w:tcW w:w="0" w:type="auto"/>
            <w:vAlign w:val="center"/>
          </w:tcPr>
          <w:p w14:paraId="3BDF571C" w14:textId="19B16F9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1.1683</w:t>
            </w:r>
          </w:p>
        </w:tc>
        <w:tc>
          <w:tcPr>
            <w:tcW w:w="0" w:type="auto"/>
            <w:vAlign w:val="center"/>
          </w:tcPr>
          <w:p w14:paraId="3BA6790A" w14:textId="38D5C31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0" w:type="auto"/>
            <w:vAlign w:val="center"/>
          </w:tcPr>
          <w:p w14:paraId="3B2BBEF5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F9EA95" w14:textId="624639F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5266</w:t>
            </w:r>
          </w:p>
        </w:tc>
        <w:tc>
          <w:tcPr>
            <w:tcW w:w="0" w:type="auto"/>
            <w:vAlign w:val="center"/>
          </w:tcPr>
          <w:p w14:paraId="2DA90DF4" w14:textId="4AD0C82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0" w:type="auto"/>
            <w:vAlign w:val="center"/>
          </w:tcPr>
          <w:p w14:paraId="4989097B" w14:textId="4E9DCD9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0" w:type="auto"/>
            <w:vAlign w:val="center"/>
          </w:tcPr>
          <w:p w14:paraId="3CD941D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E4C543" w14:textId="587FE0A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75585</w:t>
            </w:r>
          </w:p>
        </w:tc>
        <w:tc>
          <w:tcPr>
            <w:tcW w:w="0" w:type="auto"/>
            <w:vAlign w:val="center"/>
          </w:tcPr>
          <w:p w14:paraId="2D7079AD" w14:textId="6245B01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.16041</w:t>
            </w:r>
          </w:p>
        </w:tc>
        <w:tc>
          <w:tcPr>
            <w:tcW w:w="0" w:type="auto"/>
            <w:vAlign w:val="center"/>
          </w:tcPr>
          <w:p w14:paraId="4EF8AF9F" w14:textId="56B0050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667975" w:rsidRPr="00BF335B" w14:paraId="36AEE34A" w14:textId="3576556F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AF55A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75EA6B" w14:textId="07A9505F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CA2438" w14:textId="4713511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14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B9595" w14:textId="4B1BD47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8.49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2B4570" w14:textId="7BAA4B2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A15AF2D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06AF64" w14:textId="1849963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843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834EA4" w14:textId="5D4F80D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6CD614" w14:textId="061E8F0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0" w:type="auto"/>
            <w:vAlign w:val="center"/>
          </w:tcPr>
          <w:p w14:paraId="40E73A95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841AB" w14:textId="75BF247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943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BBF565" w14:textId="6C0E304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3195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C1E6FA" w14:textId="39BCABE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</w:tr>
      <w:tr w:rsidR="00667975" w:rsidRPr="00BF335B" w14:paraId="559DEF73" w14:textId="5CC6E301" w:rsidTr="0066797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524E3E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3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90A1D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Uniform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68EE4E" w14:textId="05B3FBD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5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AD48A" w14:textId="64D1D3B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.075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99D03E" w14:textId="4F1121E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271B6C3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D1F9A9" w14:textId="0CEE255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3A72D" w14:textId="2A114EB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7.14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160F0" w14:textId="74D056C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E317F5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F8391" w14:textId="01BF2D1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05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672239" w14:textId="1A74370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.83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98C8AA" w14:textId="161B09F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667975" w:rsidRPr="00BF335B" w14:paraId="5B579B7D" w14:textId="6456E112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26F8050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E5360F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niformity max</w:t>
            </w:r>
          </w:p>
        </w:tc>
        <w:tc>
          <w:tcPr>
            <w:tcW w:w="0" w:type="auto"/>
            <w:vAlign w:val="center"/>
          </w:tcPr>
          <w:p w14:paraId="23C6A4B7" w14:textId="60B4783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1372</w:t>
            </w:r>
          </w:p>
        </w:tc>
        <w:tc>
          <w:tcPr>
            <w:tcW w:w="0" w:type="auto"/>
            <w:vAlign w:val="center"/>
          </w:tcPr>
          <w:p w14:paraId="64F7006C" w14:textId="067584B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9.91379</w:t>
            </w:r>
          </w:p>
        </w:tc>
        <w:tc>
          <w:tcPr>
            <w:tcW w:w="0" w:type="auto"/>
            <w:vAlign w:val="center"/>
          </w:tcPr>
          <w:p w14:paraId="24939658" w14:textId="5F4E90E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FE123B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FEF428" w14:textId="6212A21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7777</w:t>
            </w:r>
          </w:p>
        </w:tc>
        <w:tc>
          <w:tcPr>
            <w:tcW w:w="0" w:type="auto"/>
            <w:vAlign w:val="center"/>
          </w:tcPr>
          <w:p w14:paraId="08E96C30" w14:textId="6C09DB0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9.13747</w:t>
            </w:r>
          </w:p>
        </w:tc>
        <w:tc>
          <w:tcPr>
            <w:tcW w:w="0" w:type="auto"/>
            <w:vAlign w:val="center"/>
          </w:tcPr>
          <w:p w14:paraId="7DE8361D" w14:textId="20A2164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32C5F5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055C08" w14:textId="6BEFA22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4251</w:t>
            </w:r>
          </w:p>
        </w:tc>
        <w:tc>
          <w:tcPr>
            <w:tcW w:w="0" w:type="auto"/>
            <w:vAlign w:val="center"/>
          </w:tcPr>
          <w:p w14:paraId="0CA89FB6" w14:textId="6E16B9B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.62937</w:t>
            </w:r>
          </w:p>
        </w:tc>
        <w:tc>
          <w:tcPr>
            <w:tcW w:w="0" w:type="auto"/>
            <w:vAlign w:val="center"/>
          </w:tcPr>
          <w:p w14:paraId="3C03C5E2" w14:textId="265A352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667975" w:rsidRPr="00BF335B" w14:paraId="687B64D1" w14:textId="77CB54DA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AF4F38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2FA28A" w14:textId="5F63B6CA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Entrop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086C440A" w14:textId="65704D8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4255</w:t>
            </w:r>
          </w:p>
        </w:tc>
        <w:tc>
          <w:tcPr>
            <w:tcW w:w="0" w:type="auto"/>
            <w:vAlign w:val="center"/>
          </w:tcPr>
          <w:p w14:paraId="6A89AE64" w14:textId="205BC62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9.31173</w:t>
            </w:r>
          </w:p>
        </w:tc>
        <w:tc>
          <w:tcPr>
            <w:tcW w:w="0" w:type="auto"/>
            <w:vAlign w:val="center"/>
          </w:tcPr>
          <w:p w14:paraId="663FFCC5" w14:textId="641AD78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3908CDD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D035BC" w14:textId="7B24421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8453</w:t>
            </w:r>
          </w:p>
        </w:tc>
        <w:tc>
          <w:tcPr>
            <w:tcW w:w="0" w:type="auto"/>
            <w:vAlign w:val="center"/>
          </w:tcPr>
          <w:p w14:paraId="63AA396C" w14:textId="5E6CF64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49765</w:t>
            </w:r>
          </w:p>
        </w:tc>
        <w:tc>
          <w:tcPr>
            <w:tcW w:w="0" w:type="auto"/>
            <w:vAlign w:val="center"/>
          </w:tcPr>
          <w:p w14:paraId="1469D30E" w14:textId="3890CC1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5ABE4D7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8322A9" w14:textId="3852C78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1358</w:t>
            </w:r>
          </w:p>
        </w:tc>
        <w:tc>
          <w:tcPr>
            <w:tcW w:w="0" w:type="auto"/>
            <w:vAlign w:val="center"/>
          </w:tcPr>
          <w:p w14:paraId="17D583CA" w14:textId="617F96A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98719</w:t>
            </w:r>
          </w:p>
        </w:tc>
        <w:tc>
          <w:tcPr>
            <w:tcW w:w="0" w:type="auto"/>
            <w:vAlign w:val="center"/>
          </w:tcPr>
          <w:p w14:paraId="752DA06A" w14:textId="6DB5ECA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2EAF952C" w14:textId="72700003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60D79A36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44063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 max</w:t>
            </w:r>
          </w:p>
        </w:tc>
        <w:tc>
          <w:tcPr>
            <w:tcW w:w="0" w:type="auto"/>
            <w:vAlign w:val="center"/>
          </w:tcPr>
          <w:p w14:paraId="53D859A2" w14:textId="7BCCCAC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3694</w:t>
            </w:r>
          </w:p>
        </w:tc>
        <w:tc>
          <w:tcPr>
            <w:tcW w:w="0" w:type="auto"/>
            <w:vAlign w:val="center"/>
          </w:tcPr>
          <w:p w14:paraId="3868E6E8" w14:textId="7A8B6E7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40053</w:t>
            </w:r>
          </w:p>
        </w:tc>
        <w:tc>
          <w:tcPr>
            <w:tcW w:w="0" w:type="auto"/>
            <w:vAlign w:val="center"/>
          </w:tcPr>
          <w:p w14:paraId="4ECC7078" w14:textId="74CAFA1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050221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5FA22E" w14:textId="21CC93D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1512</w:t>
            </w:r>
          </w:p>
        </w:tc>
        <w:tc>
          <w:tcPr>
            <w:tcW w:w="0" w:type="auto"/>
            <w:vAlign w:val="center"/>
          </w:tcPr>
          <w:p w14:paraId="01DD82C0" w14:textId="204F794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6.01816</w:t>
            </w:r>
          </w:p>
        </w:tc>
        <w:tc>
          <w:tcPr>
            <w:tcW w:w="0" w:type="auto"/>
            <w:vAlign w:val="center"/>
          </w:tcPr>
          <w:p w14:paraId="29EDB088" w14:textId="02FE3FF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A1E529D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BD5685" w14:textId="51AF38A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8419</w:t>
            </w:r>
          </w:p>
        </w:tc>
        <w:tc>
          <w:tcPr>
            <w:tcW w:w="0" w:type="auto"/>
            <w:vAlign w:val="center"/>
          </w:tcPr>
          <w:p w14:paraId="73AD07A7" w14:textId="6177F20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83672</w:t>
            </w:r>
          </w:p>
        </w:tc>
        <w:tc>
          <w:tcPr>
            <w:tcW w:w="0" w:type="auto"/>
            <w:vAlign w:val="center"/>
          </w:tcPr>
          <w:p w14:paraId="500B7B9E" w14:textId="7744106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36EB6F6F" w14:textId="6392303E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20FA7202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F472F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Dissimilar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72190066" w14:textId="5219739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78564</w:t>
            </w:r>
          </w:p>
        </w:tc>
        <w:tc>
          <w:tcPr>
            <w:tcW w:w="0" w:type="auto"/>
            <w:vAlign w:val="center"/>
          </w:tcPr>
          <w:p w14:paraId="63DCA8D8" w14:textId="35754AA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203407</w:t>
            </w:r>
          </w:p>
        </w:tc>
        <w:tc>
          <w:tcPr>
            <w:tcW w:w="0" w:type="auto"/>
            <w:vAlign w:val="center"/>
          </w:tcPr>
          <w:p w14:paraId="6490571A" w14:textId="29E8DFA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7412C59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274A5B" w14:textId="5D39237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6132</w:t>
            </w:r>
          </w:p>
        </w:tc>
        <w:tc>
          <w:tcPr>
            <w:tcW w:w="0" w:type="auto"/>
            <w:vAlign w:val="center"/>
          </w:tcPr>
          <w:p w14:paraId="595C3CBB" w14:textId="16B5C92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937803</w:t>
            </w:r>
          </w:p>
        </w:tc>
        <w:tc>
          <w:tcPr>
            <w:tcW w:w="0" w:type="auto"/>
            <w:vAlign w:val="center"/>
          </w:tcPr>
          <w:p w14:paraId="4292AA33" w14:textId="50BA741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E0F3B4B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519E2D" w14:textId="08541DF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73988</w:t>
            </w:r>
          </w:p>
        </w:tc>
        <w:tc>
          <w:tcPr>
            <w:tcW w:w="0" w:type="auto"/>
            <w:vAlign w:val="center"/>
          </w:tcPr>
          <w:p w14:paraId="282E1484" w14:textId="1E23BF5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.78074</w:t>
            </w:r>
          </w:p>
        </w:tc>
        <w:tc>
          <w:tcPr>
            <w:tcW w:w="0" w:type="auto"/>
            <w:vAlign w:val="center"/>
          </w:tcPr>
          <w:p w14:paraId="0AD5E2A6" w14:textId="0935AAD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689C5D53" w14:textId="4A64B3D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011EB8EA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A8965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Dissimilarity max</w:t>
            </w:r>
          </w:p>
        </w:tc>
        <w:tc>
          <w:tcPr>
            <w:tcW w:w="0" w:type="auto"/>
            <w:vAlign w:val="center"/>
          </w:tcPr>
          <w:p w14:paraId="2F6756A9" w14:textId="6FBD520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303</w:t>
            </w:r>
          </w:p>
        </w:tc>
        <w:tc>
          <w:tcPr>
            <w:tcW w:w="0" w:type="auto"/>
            <w:vAlign w:val="center"/>
          </w:tcPr>
          <w:p w14:paraId="5C9EC005" w14:textId="4D01290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658446</w:t>
            </w:r>
          </w:p>
        </w:tc>
        <w:tc>
          <w:tcPr>
            <w:tcW w:w="0" w:type="auto"/>
            <w:vAlign w:val="center"/>
          </w:tcPr>
          <w:p w14:paraId="5B3EB261" w14:textId="65D801D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7C15DAD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C1E9A1" w14:textId="0F338D5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1477</w:t>
            </w:r>
          </w:p>
        </w:tc>
        <w:tc>
          <w:tcPr>
            <w:tcW w:w="0" w:type="auto"/>
            <w:vAlign w:val="center"/>
          </w:tcPr>
          <w:p w14:paraId="502CB235" w14:textId="5C211DC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352945</w:t>
            </w:r>
          </w:p>
        </w:tc>
        <w:tc>
          <w:tcPr>
            <w:tcW w:w="0" w:type="auto"/>
            <w:vAlign w:val="center"/>
          </w:tcPr>
          <w:p w14:paraId="5DBD8A99" w14:textId="06A0CA6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0AB2F1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5478DB" w14:textId="4962718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7999</w:t>
            </w:r>
          </w:p>
        </w:tc>
        <w:tc>
          <w:tcPr>
            <w:tcW w:w="0" w:type="auto"/>
            <w:vAlign w:val="center"/>
          </w:tcPr>
          <w:p w14:paraId="07AD280D" w14:textId="3360555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467256</w:t>
            </w:r>
          </w:p>
        </w:tc>
        <w:tc>
          <w:tcPr>
            <w:tcW w:w="0" w:type="auto"/>
            <w:vAlign w:val="center"/>
          </w:tcPr>
          <w:p w14:paraId="18E640EF" w14:textId="6AE6C95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2026E5D4" w14:textId="5455CBDE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51B516B3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34B59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ean</w:t>
            </w:r>
          </w:p>
        </w:tc>
        <w:tc>
          <w:tcPr>
            <w:tcW w:w="0" w:type="auto"/>
            <w:vAlign w:val="center"/>
          </w:tcPr>
          <w:p w14:paraId="4BA7F7FB" w14:textId="408F612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462</w:t>
            </w:r>
          </w:p>
        </w:tc>
        <w:tc>
          <w:tcPr>
            <w:tcW w:w="0" w:type="auto"/>
            <w:vAlign w:val="center"/>
          </w:tcPr>
          <w:p w14:paraId="22E8F469" w14:textId="578E37A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14361</w:t>
            </w:r>
          </w:p>
        </w:tc>
        <w:tc>
          <w:tcPr>
            <w:tcW w:w="0" w:type="auto"/>
            <w:vAlign w:val="center"/>
          </w:tcPr>
          <w:p w14:paraId="432169DD" w14:textId="2ACAC96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3701EEC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E0EB57" w14:textId="60339C5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97489</w:t>
            </w:r>
          </w:p>
        </w:tc>
        <w:tc>
          <w:tcPr>
            <w:tcW w:w="0" w:type="auto"/>
            <w:vAlign w:val="center"/>
          </w:tcPr>
          <w:p w14:paraId="03B12F44" w14:textId="1863940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39125</w:t>
            </w:r>
          </w:p>
        </w:tc>
        <w:tc>
          <w:tcPr>
            <w:tcW w:w="0" w:type="auto"/>
            <w:vAlign w:val="center"/>
          </w:tcPr>
          <w:p w14:paraId="3F6F0232" w14:textId="1EEB1D6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24F327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7AE294" w14:textId="223ABC1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7971</w:t>
            </w:r>
          </w:p>
        </w:tc>
        <w:tc>
          <w:tcPr>
            <w:tcW w:w="0" w:type="auto"/>
            <w:vAlign w:val="center"/>
          </w:tcPr>
          <w:p w14:paraId="57534D49" w14:textId="1C27CD0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.98973</w:t>
            </w:r>
          </w:p>
        </w:tc>
        <w:tc>
          <w:tcPr>
            <w:tcW w:w="0" w:type="auto"/>
            <w:vAlign w:val="center"/>
          </w:tcPr>
          <w:p w14:paraId="31C8DDBC" w14:textId="32C748B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65AB6DB4" w14:textId="01EF4493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0F4BC18C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4CCEEE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 max</w:t>
            </w:r>
          </w:p>
        </w:tc>
        <w:tc>
          <w:tcPr>
            <w:tcW w:w="0" w:type="auto"/>
            <w:vAlign w:val="center"/>
          </w:tcPr>
          <w:p w14:paraId="2DFDA2AF" w14:textId="05FA0DD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8942</w:t>
            </w:r>
          </w:p>
        </w:tc>
        <w:tc>
          <w:tcPr>
            <w:tcW w:w="0" w:type="auto"/>
            <w:vAlign w:val="center"/>
          </w:tcPr>
          <w:p w14:paraId="1DF30CF4" w14:textId="64F284F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46489</w:t>
            </w:r>
          </w:p>
        </w:tc>
        <w:tc>
          <w:tcPr>
            <w:tcW w:w="0" w:type="auto"/>
            <w:vAlign w:val="center"/>
          </w:tcPr>
          <w:p w14:paraId="0654CF48" w14:textId="409E494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5AE17C4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3263EB" w14:textId="6031359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1037</w:t>
            </w:r>
          </w:p>
        </w:tc>
        <w:tc>
          <w:tcPr>
            <w:tcW w:w="0" w:type="auto"/>
            <w:vAlign w:val="center"/>
          </w:tcPr>
          <w:p w14:paraId="0C300D4F" w14:textId="2F4D9CE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45171</w:t>
            </w:r>
          </w:p>
        </w:tc>
        <w:tc>
          <w:tcPr>
            <w:tcW w:w="0" w:type="auto"/>
            <w:vAlign w:val="center"/>
          </w:tcPr>
          <w:p w14:paraId="2A7B487F" w14:textId="4A0497B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38AA30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26759F" w14:textId="73501D8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62861</w:t>
            </w:r>
          </w:p>
        </w:tc>
        <w:tc>
          <w:tcPr>
            <w:tcW w:w="0" w:type="auto"/>
            <w:vAlign w:val="center"/>
          </w:tcPr>
          <w:p w14:paraId="057B33C7" w14:textId="7FFF0AD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.53524</w:t>
            </w:r>
          </w:p>
        </w:tc>
        <w:tc>
          <w:tcPr>
            <w:tcW w:w="0" w:type="auto"/>
            <w:vAlign w:val="center"/>
          </w:tcPr>
          <w:p w14:paraId="627E09B2" w14:textId="223DE8E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10BE4BA0" w14:textId="1846D88B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C9C8C2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B96E0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Homogeneity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00716697" w14:textId="46E4D67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4014</w:t>
            </w:r>
          </w:p>
        </w:tc>
        <w:tc>
          <w:tcPr>
            <w:tcW w:w="0" w:type="auto"/>
            <w:vAlign w:val="center"/>
          </w:tcPr>
          <w:p w14:paraId="362694E5" w14:textId="54049D6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.25139</w:t>
            </w:r>
          </w:p>
        </w:tc>
        <w:tc>
          <w:tcPr>
            <w:tcW w:w="0" w:type="auto"/>
            <w:vAlign w:val="center"/>
          </w:tcPr>
          <w:p w14:paraId="74E19151" w14:textId="136D9A6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6FBF662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4EE271" w14:textId="176A9AC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94539</w:t>
            </w:r>
          </w:p>
        </w:tc>
        <w:tc>
          <w:tcPr>
            <w:tcW w:w="0" w:type="auto"/>
            <w:vAlign w:val="center"/>
          </w:tcPr>
          <w:p w14:paraId="5B51F1E0" w14:textId="00862D0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78556</w:t>
            </w:r>
          </w:p>
        </w:tc>
        <w:tc>
          <w:tcPr>
            <w:tcW w:w="0" w:type="auto"/>
            <w:vAlign w:val="center"/>
          </w:tcPr>
          <w:p w14:paraId="71B8FCA2" w14:textId="2224DF8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58</w:t>
            </w:r>
          </w:p>
        </w:tc>
        <w:tc>
          <w:tcPr>
            <w:tcW w:w="0" w:type="auto"/>
            <w:vAlign w:val="center"/>
          </w:tcPr>
          <w:p w14:paraId="009EE24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EE0F08" w14:textId="589C561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342</w:t>
            </w:r>
          </w:p>
        </w:tc>
        <w:tc>
          <w:tcPr>
            <w:tcW w:w="0" w:type="auto"/>
            <w:vAlign w:val="center"/>
          </w:tcPr>
          <w:p w14:paraId="77C38B22" w14:textId="4DA7EB5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9.03747</w:t>
            </w:r>
          </w:p>
        </w:tc>
        <w:tc>
          <w:tcPr>
            <w:tcW w:w="0" w:type="auto"/>
            <w:vAlign w:val="center"/>
          </w:tcPr>
          <w:p w14:paraId="23BD807A" w14:textId="3C1CBDE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1EECD1D9" w14:textId="37F69C2A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6F67E721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1ACB10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omogeneity max</w:t>
            </w:r>
          </w:p>
        </w:tc>
        <w:tc>
          <w:tcPr>
            <w:tcW w:w="0" w:type="auto"/>
            <w:vAlign w:val="center"/>
          </w:tcPr>
          <w:p w14:paraId="5DEF88E2" w14:textId="501729C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03334</w:t>
            </w:r>
          </w:p>
        </w:tc>
        <w:tc>
          <w:tcPr>
            <w:tcW w:w="0" w:type="auto"/>
            <w:vAlign w:val="center"/>
          </w:tcPr>
          <w:p w14:paraId="6720D793" w14:textId="23AB457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695B0CB" w14:textId="6EC9666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04</w:t>
            </w:r>
          </w:p>
        </w:tc>
        <w:tc>
          <w:tcPr>
            <w:tcW w:w="0" w:type="auto"/>
            <w:vAlign w:val="center"/>
          </w:tcPr>
          <w:p w14:paraId="3CDB6F00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9372AE" w14:textId="1CBDEA8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5505</w:t>
            </w:r>
          </w:p>
        </w:tc>
        <w:tc>
          <w:tcPr>
            <w:tcW w:w="0" w:type="auto"/>
            <w:vAlign w:val="center"/>
          </w:tcPr>
          <w:p w14:paraId="7CA36881" w14:textId="722A80C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017241</w:t>
            </w:r>
          </w:p>
        </w:tc>
        <w:tc>
          <w:tcPr>
            <w:tcW w:w="0" w:type="auto"/>
            <w:vAlign w:val="center"/>
          </w:tcPr>
          <w:p w14:paraId="23ED2143" w14:textId="7426CB6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74</w:t>
            </w:r>
          </w:p>
        </w:tc>
        <w:tc>
          <w:tcPr>
            <w:tcW w:w="0" w:type="auto"/>
            <w:vAlign w:val="center"/>
          </w:tcPr>
          <w:p w14:paraId="5B08032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D1DAEA" w14:textId="6A5BB3A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2618</w:t>
            </w:r>
          </w:p>
        </w:tc>
        <w:tc>
          <w:tcPr>
            <w:tcW w:w="0" w:type="auto"/>
            <w:vAlign w:val="center"/>
          </w:tcPr>
          <w:p w14:paraId="2FC80CD0" w14:textId="29954C5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41978</w:t>
            </w:r>
          </w:p>
        </w:tc>
        <w:tc>
          <w:tcPr>
            <w:tcW w:w="0" w:type="auto"/>
            <w:vAlign w:val="center"/>
          </w:tcPr>
          <w:p w14:paraId="28A05E2E" w14:textId="35AD6A6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667975" w:rsidRPr="00BF335B" w14:paraId="1D4A3ADB" w14:textId="2B49E3A7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E3B2BAD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077CC4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proofErr w:type="gramStart"/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0" w:type="auto"/>
            <w:vAlign w:val="center"/>
          </w:tcPr>
          <w:p w14:paraId="7BA078C0" w14:textId="7C957FB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4261</w:t>
            </w:r>
          </w:p>
        </w:tc>
        <w:tc>
          <w:tcPr>
            <w:tcW w:w="0" w:type="auto"/>
            <w:vAlign w:val="center"/>
          </w:tcPr>
          <w:p w14:paraId="4A5A3238" w14:textId="0E52396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0.3704</w:t>
            </w:r>
          </w:p>
        </w:tc>
        <w:tc>
          <w:tcPr>
            <w:tcW w:w="0" w:type="auto"/>
            <w:vAlign w:val="center"/>
          </w:tcPr>
          <w:p w14:paraId="03A7B7A5" w14:textId="3F6ADA2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0" w:type="auto"/>
            <w:vAlign w:val="center"/>
          </w:tcPr>
          <w:p w14:paraId="6DD2CDBD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8EF5F8" w14:textId="493E15B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82996</w:t>
            </w:r>
          </w:p>
        </w:tc>
        <w:tc>
          <w:tcPr>
            <w:tcW w:w="0" w:type="auto"/>
            <w:vAlign w:val="center"/>
          </w:tcPr>
          <w:p w14:paraId="307F0A2E" w14:textId="67C196C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51.6854</w:t>
            </w:r>
          </w:p>
        </w:tc>
        <w:tc>
          <w:tcPr>
            <w:tcW w:w="0" w:type="auto"/>
            <w:vAlign w:val="center"/>
          </w:tcPr>
          <w:p w14:paraId="14B64D72" w14:textId="0AEB04D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0" w:type="auto"/>
            <w:vAlign w:val="center"/>
          </w:tcPr>
          <w:p w14:paraId="5E28B9CF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AF4872" w14:textId="5D6DF3A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4114</w:t>
            </w:r>
          </w:p>
        </w:tc>
        <w:tc>
          <w:tcPr>
            <w:tcW w:w="0" w:type="auto"/>
            <w:vAlign w:val="center"/>
          </w:tcPr>
          <w:p w14:paraId="7B7B21E4" w14:textId="4DE809B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2.5681</w:t>
            </w:r>
          </w:p>
        </w:tc>
        <w:tc>
          <w:tcPr>
            <w:tcW w:w="0" w:type="auto"/>
            <w:vAlign w:val="center"/>
          </w:tcPr>
          <w:p w14:paraId="3DD017EC" w14:textId="58D6FEE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777</w:t>
            </w:r>
          </w:p>
        </w:tc>
      </w:tr>
      <w:tr w:rsidR="00667975" w:rsidRPr="00BF335B" w14:paraId="1A17913E" w14:textId="73328861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C09A42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EAA061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rrelation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05F3B" w14:textId="0370B95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1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2D488D" w14:textId="168272A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77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E4171B" w14:textId="01400ED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95</w:t>
            </w:r>
          </w:p>
        </w:tc>
        <w:tc>
          <w:tcPr>
            <w:tcW w:w="0" w:type="auto"/>
            <w:vAlign w:val="center"/>
          </w:tcPr>
          <w:p w14:paraId="6584452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5DFA77" w14:textId="4B2BAC7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406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5E62A7" w14:textId="300A635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575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B55B7" w14:textId="2973D73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25</w:t>
            </w:r>
          </w:p>
        </w:tc>
        <w:tc>
          <w:tcPr>
            <w:tcW w:w="0" w:type="auto"/>
            <w:vAlign w:val="center"/>
          </w:tcPr>
          <w:p w14:paraId="079FFC0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A6F4A9" w14:textId="5B6D353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428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4E850" w14:textId="53047C5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441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114B7" w14:textId="4AFEB55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667975" w:rsidRPr="00BF335B" w14:paraId="1FDDA151" w14:textId="4094672E" w:rsidTr="0066797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2BAF7F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GLCM3D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868EA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Uniform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68E51" w14:textId="25745D4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9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6542F" w14:textId="7C2B885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863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BC8D74" w14:textId="1187286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028C99F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A9EA1" w14:textId="1E5D763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41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945C94" w14:textId="32303B0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6.88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B08EA8" w14:textId="6731722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084339A0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471A1E" w14:textId="1F93E84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3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C1B288" w14:textId="3A2C563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EB101A" w14:textId="287EE1D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667975" w:rsidRPr="00BF335B" w14:paraId="3A54F264" w14:textId="1BD5A9A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14825EC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7A63D6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0" w:type="auto"/>
            <w:vAlign w:val="center"/>
          </w:tcPr>
          <w:p w14:paraId="18988879" w14:textId="2D1A751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89416</w:t>
            </w:r>
          </w:p>
        </w:tc>
        <w:tc>
          <w:tcPr>
            <w:tcW w:w="0" w:type="auto"/>
            <w:vAlign w:val="center"/>
          </w:tcPr>
          <w:p w14:paraId="513C2F8B" w14:textId="6B0B5E4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42374</w:t>
            </w:r>
          </w:p>
        </w:tc>
        <w:tc>
          <w:tcPr>
            <w:tcW w:w="0" w:type="auto"/>
            <w:vAlign w:val="center"/>
          </w:tcPr>
          <w:p w14:paraId="40A705CF" w14:textId="0926A5E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C747AC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A9131B" w14:textId="66FB298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1013</w:t>
            </w:r>
          </w:p>
        </w:tc>
        <w:tc>
          <w:tcPr>
            <w:tcW w:w="0" w:type="auto"/>
            <w:vAlign w:val="center"/>
          </w:tcPr>
          <w:p w14:paraId="704EAED3" w14:textId="1BCA1B2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3.8904</w:t>
            </w:r>
          </w:p>
        </w:tc>
        <w:tc>
          <w:tcPr>
            <w:tcW w:w="0" w:type="auto"/>
            <w:vAlign w:val="center"/>
          </w:tcPr>
          <w:p w14:paraId="1595C173" w14:textId="32EB6E2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0DD0A1D2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DA87BE" w14:textId="1606615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19942</w:t>
            </w:r>
          </w:p>
        </w:tc>
        <w:tc>
          <w:tcPr>
            <w:tcW w:w="0" w:type="auto"/>
            <w:vAlign w:val="center"/>
          </w:tcPr>
          <w:p w14:paraId="50966B93" w14:textId="0D85BFB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67437</w:t>
            </w:r>
          </w:p>
        </w:tc>
        <w:tc>
          <w:tcPr>
            <w:tcW w:w="0" w:type="auto"/>
            <w:vAlign w:val="center"/>
          </w:tcPr>
          <w:p w14:paraId="35A9C171" w14:textId="26AB6AF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67975" w:rsidRPr="00BF335B" w14:paraId="3F8F2B4B" w14:textId="4C6EDA20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67E3C483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F6BBCB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Dissimilarity</w:t>
            </w:r>
          </w:p>
        </w:tc>
        <w:tc>
          <w:tcPr>
            <w:tcW w:w="0" w:type="auto"/>
            <w:vAlign w:val="center"/>
          </w:tcPr>
          <w:p w14:paraId="6E758459" w14:textId="2E2BCE7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5124</w:t>
            </w:r>
          </w:p>
        </w:tc>
        <w:tc>
          <w:tcPr>
            <w:tcW w:w="0" w:type="auto"/>
            <w:vAlign w:val="center"/>
          </w:tcPr>
          <w:p w14:paraId="3C4F06BC" w14:textId="619C5F9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95393</w:t>
            </w:r>
          </w:p>
        </w:tc>
        <w:tc>
          <w:tcPr>
            <w:tcW w:w="0" w:type="auto"/>
            <w:vAlign w:val="center"/>
          </w:tcPr>
          <w:p w14:paraId="4BB82C9D" w14:textId="2AB77F2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vAlign w:val="center"/>
          </w:tcPr>
          <w:p w14:paraId="04BB8B0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C63A24" w14:textId="2B98171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40233</w:t>
            </w:r>
          </w:p>
        </w:tc>
        <w:tc>
          <w:tcPr>
            <w:tcW w:w="0" w:type="auto"/>
            <w:vAlign w:val="center"/>
          </w:tcPr>
          <w:p w14:paraId="2EB1575D" w14:textId="7B0930B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.83015</w:t>
            </w:r>
          </w:p>
        </w:tc>
        <w:tc>
          <w:tcPr>
            <w:tcW w:w="0" w:type="auto"/>
            <w:vAlign w:val="center"/>
          </w:tcPr>
          <w:p w14:paraId="64714DFE" w14:textId="1C014DF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vAlign w:val="center"/>
          </w:tcPr>
          <w:p w14:paraId="0632252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B2E1CE" w14:textId="17DCA1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8369</w:t>
            </w:r>
          </w:p>
        </w:tc>
        <w:tc>
          <w:tcPr>
            <w:tcW w:w="0" w:type="auto"/>
            <w:vAlign w:val="center"/>
          </w:tcPr>
          <w:p w14:paraId="108D700F" w14:textId="552686C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.15325</w:t>
            </w:r>
          </w:p>
        </w:tc>
        <w:tc>
          <w:tcPr>
            <w:tcW w:w="0" w:type="auto"/>
            <w:vAlign w:val="center"/>
          </w:tcPr>
          <w:p w14:paraId="1D10A939" w14:textId="19329E5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971</w:t>
            </w:r>
          </w:p>
        </w:tc>
      </w:tr>
      <w:tr w:rsidR="00667975" w:rsidRPr="00BF335B" w14:paraId="3BB99976" w14:textId="2338A4E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27CC033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E64A3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0" w:type="auto"/>
            <w:vAlign w:val="center"/>
          </w:tcPr>
          <w:p w14:paraId="53C50BCF" w14:textId="470C95E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7172</w:t>
            </w:r>
          </w:p>
        </w:tc>
        <w:tc>
          <w:tcPr>
            <w:tcW w:w="0" w:type="auto"/>
            <w:vAlign w:val="center"/>
          </w:tcPr>
          <w:p w14:paraId="3CF7C1A3" w14:textId="48DE80A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819902</w:t>
            </w:r>
          </w:p>
        </w:tc>
        <w:tc>
          <w:tcPr>
            <w:tcW w:w="0" w:type="auto"/>
            <w:vAlign w:val="center"/>
          </w:tcPr>
          <w:p w14:paraId="1C969C3E" w14:textId="5C94B58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048F9AA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75C386" w14:textId="29D2518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9969</w:t>
            </w:r>
          </w:p>
        </w:tc>
        <w:tc>
          <w:tcPr>
            <w:tcW w:w="0" w:type="auto"/>
            <w:vAlign w:val="center"/>
          </w:tcPr>
          <w:p w14:paraId="6EDA957D" w14:textId="39CD52D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5.39437</w:t>
            </w:r>
          </w:p>
        </w:tc>
        <w:tc>
          <w:tcPr>
            <w:tcW w:w="0" w:type="auto"/>
            <w:vAlign w:val="center"/>
          </w:tcPr>
          <w:p w14:paraId="52A5C3E3" w14:textId="239F5E5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418FE42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1B30C5" w14:textId="4CC8772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51449</w:t>
            </w:r>
          </w:p>
        </w:tc>
        <w:tc>
          <w:tcPr>
            <w:tcW w:w="0" w:type="auto"/>
            <w:vAlign w:val="center"/>
          </w:tcPr>
          <w:p w14:paraId="612AE342" w14:textId="1B7A54A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.84248</w:t>
            </w:r>
          </w:p>
        </w:tc>
        <w:tc>
          <w:tcPr>
            <w:tcW w:w="0" w:type="auto"/>
            <w:vAlign w:val="center"/>
          </w:tcPr>
          <w:p w14:paraId="455D582F" w14:textId="45F0E33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</w:tr>
      <w:tr w:rsidR="00667975" w:rsidRPr="00BF335B" w14:paraId="7AB647F1" w14:textId="290CCA8F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5A412546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3FCD5E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omogeneity</w:t>
            </w:r>
          </w:p>
        </w:tc>
        <w:tc>
          <w:tcPr>
            <w:tcW w:w="0" w:type="auto"/>
            <w:vAlign w:val="center"/>
          </w:tcPr>
          <w:p w14:paraId="74FAA89D" w14:textId="1AFB3F9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067</w:t>
            </w:r>
          </w:p>
        </w:tc>
        <w:tc>
          <w:tcPr>
            <w:tcW w:w="0" w:type="auto"/>
            <w:vAlign w:val="center"/>
          </w:tcPr>
          <w:p w14:paraId="43C605AF" w14:textId="33C28BE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.84183</w:t>
            </w:r>
          </w:p>
        </w:tc>
        <w:tc>
          <w:tcPr>
            <w:tcW w:w="0" w:type="auto"/>
            <w:vAlign w:val="center"/>
          </w:tcPr>
          <w:p w14:paraId="3CDA174B" w14:textId="50057F8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0" w:type="auto"/>
            <w:vAlign w:val="center"/>
          </w:tcPr>
          <w:p w14:paraId="01DA45A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500D19" w14:textId="142C483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6583</w:t>
            </w:r>
          </w:p>
        </w:tc>
        <w:tc>
          <w:tcPr>
            <w:tcW w:w="0" w:type="auto"/>
            <w:vAlign w:val="center"/>
          </w:tcPr>
          <w:p w14:paraId="671339A4" w14:textId="31622ED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4.5381</w:t>
            </w:r>
          </w:p>
        </w:tc>
        <w:tc>
          <w:tcPr>
            <w:tcW w:w="0" w:type="auto"/>
            <w:vAlign w:val="center"/>
          </w:tcPr>
          <w:p w14:paraId="6797464E" w14:textId="0158BAD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BD94E5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C38E5D" w14:textId="483106A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1397</w:t>
            </w:r>
          </w:p>
        </w:tc>
        <w:tc>
          <w:tcPr>
            <w:tcW w:w="0" w:type="auto"/>
            <w:vAlign w:val="center"/>
          </w:tcPr>
          <w:p w14:paraId="6B396B63" w14:textId="0D6D7E3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7382</w:t>
            </w:r>
          </w:p>
        </w:tc>
        <w:tc>
          <w:tcPr>
            <w:tcW w:w="0" w:type="auto"/>
            <w:vAlign w:val="center"/>
          </w:tcPr>
          <w:p w14:paraId="14D99A7F" w14:textId="454A9C7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68</w:t>
            </w:r>
          </w:p>
        </w:tc>
      </w:tr>
      <w:tr w:rsidR="00667975" w:rsidRPr="00BF335B" w14:paraId="73D6A6FD" w14:textId="7B08B268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F2DC9D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065AD0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6E7B25" w14:textId="497DB17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465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5D2D7" w14:textId="760D59C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004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6BC7EB" w14:textId="7DFB5BE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712</w:t>
            </w:r>
          </w:p>
        </w:tc>
        <w:tc>
          <w:tcPr>
            <w:tcW w:w="0" w:type="auto"/>
            <w:vAlign w:val="center"/>
          </w:tcPr>
          <w:p w14:paraId="105E91D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CB383" w14:textId="2DAE3CC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9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FF90D0" w14:textId="2D2E0F6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8.707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636ECD" w14:textId="21299AF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524D55C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1296F" w14:textId="7A9F74B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09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8F3F4D" w14:textId="5385A2D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1.05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7C1462" w14:textId="5A622E8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36</w:t>
            </w:r>
          </w:p>
        </w:tc>
      </w:tr>
      <w:tr w:rsidR="00667975" w:rsidRPr="00BF335B" w14:paraId="04468C15" w14:textId="4F26E246" w:rsidTr="0066797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D1386A" w14:textId="057D0DB4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6E01C4" w14:textId="0B30F271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800945" w14:textId="7939E85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88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563321" w14:textId="3D92D1D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5.41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8605B4" w14:textId="2F0092C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56</w:t>
            </w:r>
          </w:p>
        </w:tc>
        <w:tc>
          <w:tcPr>
            <w:tcW w:w="0" w:type="auto"/>
            <w:vAlign w:val="center"/>
          </w:tcPr>
          <w:p w14:paraId="7DDA525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C9E80" w14:textId="170D8CA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908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594701" w14:textId="2E8A3F1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26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05B52D" w14:textId="167EAF0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77</w:t>
            </w:r>
          </w:p>
        </w:tc>
        <w:tc>
          <w:tcPr>
            <w:tcW w:w="0" w:type="auto"/>
            <w:vAlign w:val="center"/>
          </w:tcPr>
          <w:p w14:paraId="01EF1B1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C36CC6" w14:textId="7BE100F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62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0BD7F" w14:textId="40A5EDC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0.85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E29B9D" w14:textId="039F664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667975" w:rsidRPr="00BF335B" w14:paraId="093216DA" w14:textId="01788DC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2178A6DF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A6770E" w14:textId="1C2C8D5B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0" w:type="auto"/>
            <w:vAlign w:val="center"/>
          </w:tcPr>
          <w:p w14:paraId="66EE0234" w14:textId="4488A0D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9396</w:t>
            </w:r>
          </w:p>
        </w:tc>
        <w:tc>
          <w:tcPr>
            <w:tcW w:w="0" w:type="auto"/>
            <w:vAlign w:val="center"/>
          </w:tcPr>
          <w:p w14:paraId="142662B4" w14:textId="488EFE0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54167</w:t>
            </w:r>
          </w:p>
        </w:tc>
        <w:tc>
          <w:tcPr>
            <w:tcW w:w="0" w:type="auto"/>
            <w:vAlign w:val="center"/>
          </w:tcPr>
          <w:p w14:paraId="5F079F73" w14:textId="440C374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vAlign w:val="center"/>
          </w:tcPr>
          <w:p w14:paraId="1B0ECE6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54E0D9" w14:textId="3B96963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76641</w:t>
            </w:r>
          </w:p>
        </w:tc>
        <w:tc>
          <w:tcPr>
            <w:tcW w:w="0" w:type="auto"/>
            <w:vAlign w:val="center"/>
          </w:tcPr>
          <w:p w14:paraId="4F42B800" w14:textId="0AF9E0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.37603</w:t>
            </w:r>
          </w:p>
        </w:tc>
        <w:tc>
          <w:tcPr>
            <w:tcW w:w="0" w:type="auto"/>
            <w:vAlign w:val="center"/>
          </w:tcPr>
          <w:p w14:paraId="4D99C9AA" w14:textId="5CCC55A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0" w:type="auto"/>
            <w:vAlign w:val="center"/>
          </w:tcPr>
          <w:p w14:paraId="05B4E6BF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E410E5" w14:textId="4CEEF18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31106</w:t>
            </w:r>
          </w:p>
        </w:tc>
        <w:tc>
          <w:tcPr>
            <w:tcW w:w="0" w:type="auto"/>
            <w:vAlign w:val="center"/>
          </w:tcPr>
          <w:p w14:paraId="3068CF80" w14:textId="390E6DB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95446</w:t>
            </w:r>
          </w:p>
        </w:tc>
        <w:tc>
          <w:tcPr>
            <w:tcW w:w="0" w:type="auto"/>
            <w:vAlign w:val="center"/>
          </w:tcPr>
          <w:p w14:paraId="3FED2A38" w14:textId="15229F7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667975" w:rsidRPr="00BF335B" w14:paraId="368FCAC7" w14:textId="087977D5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61A3569A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3E2EA1" w14:textId="14AC73DF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0" w:type="auto"/>
            <w:vAlign w:val="center"/>
          </w:tcPr>
          <w:p w14:paraId="0A45877F" w14:textId="30B3DC3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9998</w:t>
            </w:r>
          </w:p>
        </w:tc>
        <w:tc>
          <w:tcPr>
            <w:tcW w:w="0" w:type="auto"/>
            <w:vAlign w:val="center"/>
          </w:tcPr>
          <w:p w14:paraId="2400F449" w14:textId="7F13C7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5619</w:t>
            </w:r>
          </w:p>
        </w:tc>
        <w:tc>
          <w:tcPr>
            <w:tcW w:w="0" w:type="auto"/>
            <w:vAlign w:val="center"/>
          </w:tcPr>
          <w:p w14:paraId="4B1BDC32" w14:textId="23B2A91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  <w:tc>
          <w:tcPr>
            <w:tcW w:w="0" w:type="auto"/>
            <w:vAlign w:val="center"/>
          </w:tcPr>
          <w:p w14:paraId="204EE89B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AD72EA" w14:textId="2211CF6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76661</w:t>
            </w:r>
          </w:p>
        </w:tc>
        <w:tc>
          <w:tcPr>
            <w:tcW w:w="0" w:type="auto"/>
            <w:vAlign w:val="center"/>
          </w:tcPr>
          <w:p w14:paraId="2E1E4D48" w14:textId="44D22A3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32015</w:t>
            </w:r>
          </w:p>
        </w:tc>
        <w:tc>
          <w:tcPr>
            <w:tcW w:w="0" w:type="auto"/>
            <w:vAlign w:val="center"/>
          </w:tcPr>
          <w:p w14:paraId="5B878790" w14:textId="5A07D12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484</w:t>
            </w:r>
          </w:p>
        </w:tc>
        <w:tc>
          <w:tcPr>
            <w:tcW w:w="0" w:type="auto"/>
            <w:vAlign w:val="center"/>
          </w:tcPr>
          <w:p w14:paraId="40021B23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F6DB21" w14:textId="0804ECE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27986</w:t>
            </w:r>
          </w:p>
        </w:tc>
        <w:tc>
          <w:tcPr>
            <w:tcW w:w="0" w:type="auto"/>
            <w:vAlign w:val="center"/>
          </w:tcPr>
          <w:p w14:paraId="37415608" w14:textId="28DC976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vAlign w:val="center"/>
          </w:tcPr>
          <w:p w14:paraId="608E50F6" w14:textId="6C4C2F2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</w:tr>
      <w:tr w:rsidR="00667975" w:rsidRPr="00BF335B" w14:paraId="7A33E4D0" w14:textId="4EC4E853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5630A8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98063C" w14:textId="2FF497CE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0" w:type="auto"/>
            <w:vAlign w:val="center"/>
          </w:tcPr>
          <w:p w14:paraId="477EBFED" w14:textId="34DF28D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12906</w:t>
            </w:r>
          </w:p>
        </w:tc>
        <w:tc>
          <w:tcPr>
            <w:tcW w:w="0" w:type="auto"/>
            <w:vAlign w:val="center"/>
          </w:tcPr>
          <w:p w14:paraId="7DB5E713" w14:textId="702D70A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1738</w:t>
            </w:r>
          </w:p>
        </w:tc>
        <w:tc>
          <w:tcPr>
            <w:tcW w:w="0" w:type="auto"/>
            <w:vAlign w:val="center"/>
          </w:tcPr>
          <w:p w14:paraId="27C389E5" w14:textId="180CC31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0" w:type="auto"/>
            <w:vAlign w:val="center"/>
          </w:tcPr>
          <w:p w14:paraId="0628F49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CDC75C" w14:textId="0E3E46A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83586</w:t>
            </w:r>
          </w:p>
        </w:tc>
        <w:tc>
          <w:tcPr>
            <w:tcW w:w="0" w:type="auto"/>
            <w:vAlign w:val="center"/>
          </w:tcPr>
          <w:p w14:paraId="3D65EAAA" w14:textId="1BBA79A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0273</w:t>
            </w:r>
          </w:p>
        </w:tc>
        <w:tc>
          <w:tcPr>
            <w:tcW w:w="0" w:type="auto"/>
            <w:vAlign w:val="center"/>
          </w:tcPr>
          <w:p w14:paraId="09E85839" w14:textId="38D731C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454</w:t>
            </w:r>
          </w:p>
        </w:tc>
        <w:tc>
          <w:tcPr>
            <w:tcW w:w="0" w:type="auto"/>
            <w:vAlign w:val="center"/>
          </w:tcPr>
          <w:p w14:paraId="1317B89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1194C3" w14:textId="2BD7DBC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4598</w:t>
            </w:r>
          </w:p>
        </w:tc>
        <w:tc>
          <w:tcPr>
            <w:tcW w:w="0" w:type="auto"/>
            <w:vAlign w:val="center"/>
          </w:tcPr>
          <w:p w14:paraId="0484EA2A" w14:textId="38D6A63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8155</w:t>
            </w:r>
          </w:p>
        </w:tc>
        <w:tc>
          <w:tcPr>
            <w:tcW w:w="0" w:type="auto"/>
            <w:vAlign w:val="center"/>
          </w:tcPr>
          <w:p w14:paraId="7A180154" w14:textId="41BA01B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34</w:t>
            </w:r>
          </w:p>
        </w:tc>
      </w:tr>
      <w:tr w:rsidR="00667975" w:rsidRPr="00BF335B" w14:paraId="026076FA" w14:textId="05F7FCF0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33DE088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FA24BE" w14:textId="557074A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  <w:tc>
          <w:tcPr>
            <w:tcW w:w="0" w:type="auto"/>
            <w:vAlign w:val="center"/>
          </w:tcPr>
          <w:p w14:paraId="5FB8AD20" w14:textId="1A46ABC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6269</w:t>
            </w:r>
          </w:p>
        </w:tc>
        <w:tc>
          <w:tcPr>
            <w:tcW w:w="0" w:type="auto"/>
            <w:vAlign w:val="center"/>
          </w:tcPr>
          <w:p w14:paraId="23D60101" w14:textId="2437C7E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03213</w:t>
            </w:r>
          </w:p>
        </w:tc>
        <w:tc>
          <w:tcPr>
            <w:tcW w:w="0" w:type="auto"/>
            <w:vAlign w:val="center"/>
          </w:tcPr>
          <w:p w14:paraId="451C0D26" w14:textId="3CA477D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42</w:t>
            </w:r>
          </w:p>
        </w:tc>
        <w:tc>
          <w:tcPr>
            <w:tcW w:w="0" w:type="auto"/>
            <w:vAlign w:val="center"/>
          </w:tcPr>
          <w:p w14:paraId="5E26CE2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39312E" w14:textId="6C3C3E1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06549</w:t>
            </w:r>
          </w:p>
        </w:tc>
        <w:tc>
          <w:tcPr>
            <w:tcW w:w="0" w:type="auto"/>
            <w:vAlign w:val="center"/>
          </w:tcPr>
          <w:p w14:paraId="372066B0" w14:textId="57FBE50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36356</w:t>
            </w:r>
          </w:p>
        </w:tc>
        <w:tc>
          <w:tcPr>
            <w:tcW w:w="0" w:type="auto"/>
            <w:vAlign w:val="center"/>
          </w:tcPr>
          <w:p w14:paraId="71103185" w14:textId="7C4EC4A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033</w:t>
            </w:r>
          </w:p>
        </w:tc>
        <w:tc>
          <w:tcPr>
            <w:tcW w:w="0" w:type="auto"/>
            <w:vAlign w:val="center"/>
          </w:tcPr>
          <w:p w14:paraId="5A88818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AF3BC3" w14:textId="1010408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8055</w:t>
            </w:r>
          </w:p>
        </w:tc>
        <w:tc>
          <w:tcPr>
            <w:tcW w:w="0" w:type="auto"/>
            <w:vAlign w:val="center"/>
          </w:tcPr>
          <w:p w14:paraId="7E9460A2" w14:textId="33C42FB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91015</w:t>
            </w:r>
          </w:p>
        </w:tc>
        <w:tc>
          <w:tcPr>
            <w:tcW w:w="0" w:type="auto"/>
            <w:vAlign w:val="center"/>
          </w:tcPr>
          <w:p w14:paraId="1D4C1AEB" w14:textId="17E006B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667975" w:rsidRPr="00BF335B" w14:paraId="1BAA5884" w14:textId="0BB16AC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49C10227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7C67E4" w14:textId="4172F9F9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  <w:tc>
          <w:tcPr>
            <w:tcW w:w="0" w:type="auto"/>
            <w:vAlign w:val="center"/>
          </w:tcPr>
          <w:p w14:paraId="24CF2999" w14:textId="0AFBE87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7207</w:t>
            </w:r>
          </w:p>
        </w:tc>
        <w:tc>
          <w:tcPr>
            <w:tcW w:w="0" w:type="auto"/>
            <w:vAlign w:val="center"/>
          </w:tcPr>
          <w:p w14:paraId="3A3BABF9" w14:textId="7D12F6D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17208</w:t>
            </w:r>
          </w:p>
        </w:tc>
        <w:tc>
          <w:tcPr>
            <w:tcW w:w="0" w:type="auto"/>
            <w:vAlign w:val="center"/>
          </w:tcPr>
          <w:p w14:paraId="5F6DA53B" w14:textId="0C960E9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35</w:t>
            </w:r>
          </w:p>
        </w:tc>
        <w:tc>
          <w:tcPr>
            <w:tcW w:w="0" w:type="auto"/>
            <w:vAlign w:val="center"/>
          </w:tcPr>
          <w:p w14:paraId="75F509E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62F9AC" w14:textId="11BF60E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25</w:t>
            </w:r>
          </w:p>
        </w:tc>
        <w:tc>
          <w:tcPr>
            <w:tcW w:w="0" w:type="auto"/>
            <w:vAlign w:val="center"/>
          </w:tcPr>
          <w:p w14:paraId="6D10EE22" w14:textId="55240B9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.57058</w:t>
            </w:r>
          </w:p>
        </w:tc>
        <w:tc>
          <w:tcPr>
            <w:tcW w:w="0" w:type="auto"/>
            <w:vAlign w:val="center"/>
          </w:tcPr>
          <w:p w14:paraId="3D8C8676" w14:textId="4938285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87</w:t>
            </w:r>
          </w:p>
        </w:tc>
        <w:tc>
          <w:tcPr>
            <w:tcW w:w="0" w:type="auto"/>
            <w:vAlign w:val="center"/>
          </w:tcPr>
          <w:p w14:paraId="0C16932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5A6A73" w14:textId="41DE66B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4894</w:t>
            </w:r>
          </w:p>
        </w:tc>
        <w:tc>
          <w:tcPr>
            <w:tcW w:w="0" w:type="auto"/>
            <w:vAlign w:val="center"/>
          </w:tcPr>
          <w:p w14:paraId="17B297EB" w14:textId="766BDD1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23793</w:t>
            </w:r>
          </w:p>
        </w:tc>
        <w:tc>
          <w:tcPr>
            <w:tcW w:w="0" w:type="auto"/>
            <w:vAlign w:val="center"/>
          </w:tcPr>
          <w:p w14:paraId="397AD98E" w14:textId="086EA0C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08</w:t>
            </w:r>
          </w:p>
        </w:tc>
      </w:tr>
      <w:tr w:rsidR="00667975" w:rsidRPr="00BF335B" w14:paraId="1A93334A" w14:textId="38F8E57E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1128CC1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AEA8EB" w14:textId="72EC9208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0" w:type="auto"/>
            <w:vAlign w:val="center"/>
          </w:tcPr>
          <w:p w14:paraId="33A13348" w14:textId="5B95C5B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9543</w:t>
            </w:r>
          </w:p>
        </w:tc>
        <w:tc>
          <w:tcPr>
            <w:tcW w:w="0" w:type="auto"/>
            <w:vAlign w:val="center"/>
          </w:tcPr>
          <w:p w14:paraId="4907A165" w14:textId="1BCDFAB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60601</w:t>
            </w:r>
          </w:p>
        </w:tc>
        <w:tc>
          <w:tcPr>
            <w:tcW w:w="0" w:type="auto"/>
            <w:vAlign w:val="center"/>
          </w:tcPr>
          <w:p w14:paraId="25936430" w14:textId="73BB1D2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62</w:t>
            </w:r>
          </w:p>
        </w:tc>
        <w:tc>
          <w:tcPr>
            <w:tcW w:w="0" w:type="auto"/>
            <w:vAlign w:val="center"/>
          </w:tcPr>
          <w:p w14:paraId="4936E9DF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AF840C" w14:textId="5489E58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63889</w:t>
            </w:r>
          </w:p>
        </w:tc>
        <w:tc>
          <w:tcPr>
            <w:tcW w:w="0" w:type="auto"/>
            <w:vAlign w:val="center"/>
          </w:tcPr>
          <w:p w14:paraId="0A69885E" w14:textId="5B26EB5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32668</w:t>
            </w:r>
          </w:p>
        </w:tc>
        <w:tc>
          <w:tcPr>
            <w:tcW w:w="0" w:type="auto"/>
            <w:vAlign w:val="center"/>
          </w:tcPr>
          <w:p w14:paraId="0DA146FB" w14:textId="213F42B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804</w:t>
            </w:r>
          </w:p>
        </w:tc>
        <w:tc>
          <w:tcPr>
            <w:tcW w:w="0" w:type="auto"/>
            <w:vAlign w:val="center"/>
          </w:tcPr>
          <w:p w14:paraId="0F7DF12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88E27F" w14:textId="59182CD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88266</w:t>
            </w:r>
          </w:p>
        </w:tc>
        <w:tc>
          <w:tcPr>
            <w:tcW w:w="0" w:type="auto"/>
            <w:vAlign w:val="center"/>
          </w:tcPr>
          <w:p w14:paraId="0166062C" w14:textId="6228DFF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35419</w:t>
            </w:r>
          </w:p>
        </w:tc>
        <w:tc>
          <w:tcPr>
            <w:tcW w:w="0" w:type="auto"/>
            <w:vAlign w:val="center"/>
          </w:tcPr>
          <w:p w14:paraId="420765E7" w14:textId="1719D2C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58</w:t>
            </w:r>
          </w:p>
        </w:tc>
      </w:tr>
      <w:tr w:rsidR="00667975" w:rsidRPr="00BF335B" w14:paraId="00445A1D" w14:textId="30DD374C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1C23515C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F50819" w14:textId="5A3D84F9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ean</w:t>
            </w:r>
          </w:p>
        </w:tc>
        <w:tc>
          <w:tcPr>
            <w:tcW w:w="0" w:type="auto"/>
            <w:vAlign w:val="center"/>
          </w:tcPr>
          <w:p w14:paraId="0BBDC6A2" w14:textId="4818B33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15611</w:t>
            </w:r>
          </w:p>
        </w:tc>
        <w:tc>
          <w:tcPr>
            <w:tcW w:w="0" w:type="auto"/>
            <w:vAlign w:val="center"/>
          </w:tcPr>
          <w:p w14:paraId="32F5CEEF" w14:textId="769F682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0807</w:t>
            </w:r>
          </w:p>
        </w:tc>
        <w:tc>
          <w:tcPr>
            <w:tcW w:w="0" w:type="auto"/>
            <w:vAlign w:val="center"/>
          </w:tcPr>
          <w:p w14:paraId="5804FEAC" w14:textId="6C5B7BD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0" w:type="auto"/>
            <w:vAlign w:val="center"/>
          </w:tcPr>
          <w:p w14:paraId="34AC539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CB8656" w14:textId="5AB6DF9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6689</w:t>
            </w:r>
          </w:p>
        </w:tc>
        <w:tc>
          <w:tcPr>
            <w:tcW w:w="0" w:type="auto"/>
            <w:vAlign w:val="center"/>
          </w:tcPr>
          <w:p w14:paraId="1BED7DAA" w14:textId="7CA6EFE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0634</w:t>
            </w:r>
          </w:p>
        </w:tc>
        <w:tc>
          <w:tcPr>
            <w:tcW w:w="0" w:type="auto"/>
            <w:vAlign w:val="center"/>
          </w:tcPr>
          <w:p w14:paraId="00FAB64F" w14:textId="5C24B2D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78</w:t>
            </w:r>
          </w:p>
        </w:tc>
        <w:tc>
          <w:tcPr>
            <w:tcW w:w="0" w:type="auto"/>
            <w:vAlign w:val="center"/>
          </w:tcPr>
          <w:p w14:paraId="05D44E60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9F1E86" w14:textId="6D98467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2377</w:t>
            </w:r>
          </w:p>
        </w:tc>
        <w:tc>
          <w:tcPr>
            <w:tcW w:w="0" w:type="auto"/>
            <w:vAlign w:val="center"/>
          </w:tcPr>
          <w:p w14:paraId="4062D232" w14:textId="7118BE6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1146</w:t>
            </w:r>
          </w:p>
        </w:tc>
        <w:tc>
          <w:tcPr>
            <w:tcW w:w="0" w:type="auto"/>
            <w:vAlign w:val="center"/>
          </w:tcPr>
          <w:p w14:paraId="2A26A800" w14:textId="54B7B46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15</w:t>
            </w:r>
          </w:p>
        </w:tc>
      </w:tr>
      <w:tr w:rsidR="00667975" w:rsidRPr="00BF335B" w14:paraId="0255E591" w14:textId="2807C7B1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5941B26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65BECF" w14:textId="302E5132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ax</w:t>
            </w:r>
          </w:p>
        </w:tc>
        <w:tc>
          <w:tcPr>
            <w:tcW w:w="0" w:type="auto"/>
            <w:vAlign w:val="center"/>
          </w:tcPr>
          <w:p w14:paraId="04C6AE2E" w14:textId="5C6B2B4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2865</w:t>
            </w:r>
          </w:p>
        </w:tc>
        <w:tc>
          <w:tcPr>
            <w:tcW w:w="0" w:type="auto"/>
            <w:vAlign w:val="center"/>
          </w:tcPr>
          <w:p w14:paraId="61504082" w14:textId="1667585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2278642" w14:textId="0CAB23B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0" w:type="auto"/>
            <w:vAlign w:val="center"/>
          </w:tcPr>
          <w:p w14:paraId="35493114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FBD730" w14:textId="520F700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69323</w:t>
            </w:r>
          </w:p>
        </w:tc>
        <w:tc>
          <w:tcPr>
            <w:tcW w:w="0" w:type="auto"/>
            <w:vAlign w:val="center"/>
          </w:tcPr>
          <w:p w14:paraId="477B2D0F" w14:textId="000DCDB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B7C67B9" w14:textId="65ACAE7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74</w:t>
            </w:r>
          </w:p>
        </w:tc>
        <w:tc>
          <w:tcPr>
            <w:tcW w:w="0" w:type="auto"/>
            <w:vAlign w:val="center"/>
          </w:tcPr>
          <w:p w14:paraId="7E42B5EE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8493E9" w14:textId="3CCF783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8039</w:t>
            </w:r>
          </w:p>
        </w:tc>
        <w:tc>
          <w:tcPr>
            <w:tcW w:w="0" w:type="auto"/>
            <w:vAlign w:val="center"/>
          </w:tcPr>
          <w:p w14:paraId="722B3DD7" w14:textId="752C3F3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2513</w:t>
            </w:r>
          </w:p>
        </w:tc>
        <w:tc>
          <w:tcPr>
            <w:tcW w:w="0" w:type="auto"/>
            <w:vAlign w:val="center"/>
          </w:tcPr>
          <w:p w14:paraId="7FF04608" w14:textId="2691597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667975" w:rsidRPr="00BF335B" w14:paraId="531ECD38" w14:textId="3FBB9485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3454A167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C0A8F7" w14:textId="696CA2E6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ean</w:t>
            </w:r>
          </w:p>
        </w:tc>
        <w:tc>
          <w:tcPr>
            <w:tcW w:w="0" w:type="auto"/>
            <w:vAlign w:val="center"/>
          </w:tcPr>
          <w:p w14:paraId="18B2CA92" w14:textId="15B4175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531</w:t>
            </w:r>
          </w:p>
        </w:tc>
        <w:tc>
          <w:tcPr>
            <w:tcW w:w="0" w:type="auto"/>
            <w:vAlign w:val="center"/>
          </w:tcPr>
          <w:p w14:paraId="2C8B7DDF" w14:textId="38F0E88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37256</w:t>
            </w:r>
          </w:p>
        </w:tc>
        <w:tc>
          <w:tcPr>
            <w:tcW w:w="0" w:type="auto"/>
            <w:vAlign w:val="center"/>
          </w:tcPr>
          <w:p w14:paraId="25ECC23B" w14:textId="1C856B3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vAlign w:val="center"/>
          </w:tcPr>
          <w:p w14:paraId="39E0BDA5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589865" w14:textId="53ECAE1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0116</w:t>
            </w:r>
          </w:p>
        </w:tc>
        <w:tc>
          <w:tcPr>
            <w:tcW w:w="0" w:type="auto"/>
            <w:vAlign w:val="center"/>
          </w:tcPr>
          <w:p w14:paraId="32DB1A75" w14:textId="7F1CA84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14876</w:t>
            </w:r>
          </w:p>
        </w:tc>
        <w:tc>
          <w:tcPr>
            <w:tcW w:w="0" w:type="auto"/>
            <w:vAlign w:val="center"/>
          </w:tcPr>
          <w:p w14:paraId="1A92C416" w14:textId="478775A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0" w:type="auto"/>
            <w:vAlign w:val="center"/>
          </w:tcPr>
          <w:p w14:paraId="22282979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3D96A6" w14:textId="604A6C4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99395</w:t>
            </w:r>
          </w:p>
        </w:tc>
        <w:tc>
          <w:tcPr>
            <w:tcW w:w="0" w:type="auto"/>
            <w:vAlign w:val="center"/>
          </w:tcPr>
          <w:p w14:paraId="47C91A19" w14:textId="6A0E467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41809</w:t>
            </w:r>
          </w:p>
        </w:tc>
        <w:tc>
          <w:tcPr>
            <w:tcW w:w="0" w:type="auto"/>
            <w:vAlign w:val="center"/>
          </w:tcPr>
          <w:p w14:paraId="08FB08FA" w14:textId="3121257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173</w:t>
            </w:r>
          </w:p>
        </w:tc>
      </w:tr>
      <w:tr w:rsidR="00667975" w:rsidRPr="00BF335B" w14:paraId="7895F58D" w14:textId="219414C5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5FB3ADBD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1D280B" w14:textId="5BF4F3CE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s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Emphasis max</w:t>
            </w:r>
          </w:p>
        </w:tc>
        <w:tc>
          <w:tcPr>
            <w:tcW w:w="0" w:type="auto"/>
            <w:vAlign w:val="center"/>
          </w:tcPr>
          <w:p w14:paraId="34FC772A" w14:textId="0D15878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7505</w:t>
            </w:r>
          </w:p>
        </w:tc>
        <w:tc>
          <w:tcPr>
            <w:tcW w:w="0" w:type="auto"/>
            <w:vAlign w:val="center"/>
          </w:tcPr>
          <w:p w14:paraId="0E8F50A4" w14:textId="0DFCB23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31127</w:t>
            </w:r>
          </w:p>
        </w:tc>
        <w:tc>
          <w:tcPr>
            <w:tcW w:w="0" w:type="auto"/>
            <w:vAlign w:val="center"/>
          </w:tcPr>
          <w:p w14:paraId="7723F337" w14:textId="456EC0A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157</w:t>
            </w:r>
          </w:p>
        </w:tc>
        <w:tc>
          <w:tcPr>
            <w:tcW w:w="0" w:type="auto"/>
            <w:vAlign w:val="center"/>
          </w:tcPr>
          <w:p w14:paraId="68B817D2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DA7BB2" w14:textId="7DD8295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7066</w:t>
            </w:r>
          </w:p>
        </w:tc>
        <w:tc>
          <w:tcPr>
            <w:tcW w:w="0" w:type="auto"/>
            <w:vAlign w:val="center"/>
          </w:tcPr>
          <w:p w14:paraId="69C82551" w14:textId="2291376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39897</w:t>
            </w:r>
          </w:p>
        </w:tc>
        <w:tc>
          <w:tcPr>
            <w:tcW w:w="0" w:type="auto"/>
            <w:vAlign w:val="center"/>
          </w:tcPr>
          <w:p w14:paraId="3E4C8378" w14:textId="6C87FE5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63</w:t>
            </w:r>
          </w:p>
        </w:tc>
        <w:tc>
          <w:tcPr>
            <w:tcW w:w="0" w:type="auto"/>
            <w:vAlign w:val="center"/>
          </w:tcPr>
          <w:p w14:paraId="19851170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ED9B03" w14:textId="79CBC65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79566</w:t>
            </w:r>
          </w:p>
        </w:tc>
        <w:tc>
          <w:tcPr>
            <w:tcW w:w="0" w:type="auto"/>
            <w:vAlign w:val="center"/>
          </w:tcPr>
          <w:p w14:paraId="5E60ACF0" w14:textId="7EA1480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10049</w:t>
            </w:r>
          </w:p>
        </w:tc>
        <w:tc>
          <w:tcPr>
            <w:tcW w:w="0" w:type="auto"/>
            <w:vAlign w:val="center"/>
          </w:tcPr>
          <w:p w14:paraId="3DD74DC7" w14:textId="5FA6D87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425</w:t>
            </w:r>
          </w:p>
        </w:tc>
      </w:tr>
      <w:tr w:rsidR="00667975" w:rsidRPr="00BF335B" w14:paraId="3FE5E10C" w14:textId="07CF95ED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2BFA0DF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F6C4BA" w14:textId="538A6E0C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ean</w:t>
            </w:r>
          </w:p>
        </w:tc>
        <w:tc>
          <w:tcPr>
            <w:tcW w:w="0" w:type="auto"/>
            <w:vAlign w:val="center"/>
          </w:tcPr>
          <w:p w14:paraId="0FBCCF13" w14:textId="324CB01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5297</w:t>
            </w:r>
          </w:p>
        </w:tc>
        <w:tc>
          <w:tcPr>
            <w:tcW w:w="0" w:type="auto"/>
            <w:vAlign w:val="center"/>
          </w:tcPr>
          <w:p w14:paraId="6E06F6C1" w14:textId="430CDF6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4381</w:t>
            </w:r>
          </w:p>
        </w:tc>
        <w:tc>
          <w:tcPr>
            <w:tcW w:w="0" w:type="auto"/>
            <w:vAlign w:val="center"/>
          </w:tcPr>
          <w:p w14:paraId="7A94D9EC" w14:textId="44E165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478</w:t>
            </w:r>
          </w:p>
        </w:tc>
        <w:tc>
          <w:tcPr>
            <w:tcW w:w="0" w:type="auto"/>
            <w:vAlign w:val="center"/>
          </w:tcPr>
          <w:p w14:paraId="5D8866DC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D26353" w14:textId="7976CC4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9759</w:t>
            </w:r>
          </w:p>
        </w:tc>
        <w:tc>
          <w:tcPr>
            <w:tcW w:w="0" w:type="auto"/>
            <w:vAlign w:val="center"/>
          </w:tcPr>
          <w:p w14:paraId="7B392C4F" w14:textId="7862527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48883</w:t>
            </w:r>
          </w:p>
        </w:tc>
        <w:tc>
          <w:tcPr>
            <w:tcW w:w="0" w:type="auto"/>
            <w:vAlign w:val="center"/>
          </w:tcPr>
          <w:p w14:paraId="5B65C5A3" w14:textId="03996B4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97</w:t>
            </w:r>
          </w:p>
        </w:tc>
        <w:tc>
          <w:tcPr>
            <w:tcW w:w="0" w:type="auto"/>
            <w:vAlign w:val="center"/>
          </w:tcPr>
          <w:p w14:paraId="4AB447E1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B75547" w14:textId="20FAA5B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2251</w:t>
            </w:r>
          </w:p>
        </w:tc>
        <w:tc>
          <w:tcPr>
            <w:tcW w:w="0" w:type="auto"/>
            <w:vAlign w:val="center"/>
          </w:tcPr>
          <w:p w14:paraId="314F56C4" w14:textId="2260DA3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92661</w:t>
            </w:r>
          </w:p>
        </w:tc>
        <w:tc>
          <w:tcPr>
            <w:tcW w:w="0" w:type="auto"/>
            <w:vAlign w:val="center"/>
          </w:tcPr>
          <w:p w14:paraId="4BC06C1A" w14:textId="1ECA1FD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348</w:t>
            </w:r>
          </w:p>
        </w:tc>
      </w:tr>
      <w:tr w:rsidR="00667975" w:rsidRPr="00BF335B" w14:paraId="30803532" w14:textId="3000058D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70F75C27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97395B" w14:textId="7A4A12AD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ax</w:t>
            </w:r>
          </w:p>
        </w:tc>
        <w:tc>
          <w:tcPr>
            <w:tcW w:w="0" w:type="auto"/>
            <w:vAlign w:val="center"/>
          </w:tcPr>
          <w:p w14:paraId="7301B6B9" w14:textId="5FE2C22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2761</w:t>
            </w:r>
          </w:p>
        </w:tc>
        <w:tc>
          <w:tcPr>
            <w:tcW w:w="0" w:type="auto"/>
            <w:vAlign w:val="center"/>
          </w:tcPr>
          <w:p w14:paraId="40B93678" w14:textId="193FA00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504482</w:t>
            </w:r>
          </w:p>
        </w:tc>
        <w:tc>
          <w:tcPr>
            <w:tcW w:w="0" w:type="auto"/>
            <w:vAlign w:val="center"/>
          </w:tcPr>
          <w:p w14:paraId="2FDB3E98" w14:textId="15FE52CF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44</w:t>
            </w:r>
          </w:p>
        </w:tc>
        <w:tc>
          <w:tcPr>
            <w:tcW w:w="0" w:type="auto"/>
            <w:vAlign w:val="center"/>
          </w:tcPr>
          <w:p w14:paraId="06FB795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2B3856" w14:textId="54DEEB7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1889</w:t>
            </w:r>
          </w:p>
        </w:tc>
        <w:tc>
          <w:tcPr>
            <w:tcW w:w="0" w:type="auto"/>
            <w:vAlign w:val="center"/>
          </w:tcPr>
          <w:p w14:paraId="691D3200" w14:textId="741895F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52519</w:t>
            </w:r>
          </w:p>
        </w:tc>
        <w:tc>
          <w:tcPr>
            <w:tcW w:w="0" w:type="auto"/>
            <w:vAlign w:val="center"/>
          </w:tcPr>
          <w:p w14:paraId="20142662" w14:textId="2EC869B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79</w:t>
            </w:r>
          </w:p>
        </w:tc>
        <w:tc>
          <w:tcPr>
            <w:tcW w:w="0" w:type="auto"/>
            <w:vAlign w:val="center"/>
          </w:tcPr>
          <w:p w14:paraId="1D22F018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E1BF7A" w14:textId="013659E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8451</w:t>
            </w:r>
          </w:p>
        </w:tc>
        <w:tc>
          <w:tcPr>
            <w:tcW w:w="0" w:type="auto"/>
            <w:vAlign w:val="center"/>
          </w:tcPr>
          <w:p w14:paraId="6E7B6935" w14:textId="5DAF3FA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.31369</w:t>
            </w:r>
          </w:p>
        </w:tc>
        <w:tc>
          <w:tcPr>
            <w:tcW w:w="0" w:type="auto"/>
            <w:vAlign w:val="center"/>
          </w:tcPr>
          <w:p w14:paraId="0F8017CF" w14:textId="4B349588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622</w:t>
            </w:r>
          </w:p>
        </w:tc>
      </w:tr>
      <w:tr w:rsidR="00667975" w:rsidRPr="00BF335B" w14:paraId="6959AE03" w14:textId="401E15EC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1859089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06BBA6" w14:textId="6162C48A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DAADEE" w14:textId="38E9D23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13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2C9000" w14:textId="7D31E33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.628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3DF9BC" w14:textId="58BB9B1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129</w:t>
            </w:r>
          </w:p>
        </w:tc>
        <w:tc>
          <w:tcPr>
            <w:tcW w:w="0" w:type="auto"/>
            <w:vAlign w:val="center"/>
          </w:tcPr>
          <w:p w14:paraId="3191D20B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96FB47" w14:textId="786ABAEB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2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2B446" w14:textId="04B99C5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2.55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3AC768" w14:textId="6183BFE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41</w:t>
            </w:r>
          </w:p>
        </w:tc>
        <w:tc>
          <w:tcPr>
            <w:tcW w:w="0" w:type="auto"/>
            <w:vAlign w:val="center"/>
          </w:tcPr>
          <w:p w14:paraId="1BD16EB2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BE1A3" w14:textId="60619D0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64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4C216D" w14:textId="123C70C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.76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B2C10" w14:textId="3B596A1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09</w:t>
            </w:r>
          </w:p>
        </w:tc>
      </w:tr>
      <w:tr w:rsidR="00667975" w:rsidRPr="00BF335B" w14:paraId="6CF1CE80" w14:textId="5DC63701" w:rsidTr="0066797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7599B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968ED2" w14:textId="12197E0C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Nonuniformity 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F8E76" w14:textId="7DE5A18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9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48D601" w14:textId="6D72598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.90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BF876" w14:textId="303A0E5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0" w:type="auto"/>
            <w:vAlign w:val="center"/>
          </w:tcPr>
          <w:p w14:paraId="53DF15F0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D8956" w14:textId="4233AF7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84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A8CCC" w14:textId="7B16B93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1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883EF5" w14:textId="5AF6882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178</w:t>
            </w:r>
          </w:p>
        </w:tc>
        <w:tc>
          <w:tcPr>
            <w:tcW w:w="0" w:type="auto"/>
            <w:vAlign w:val="center"/>
          </w:tcPr>
          <w:p w14:paraId="5A19FFAB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390F5C" w14:textId="4C90625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2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0F08C6" w14:textId="6E30719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008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D0714A" w14:textId="704876A1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18</w:t>
            </w:r>
          </w:p>
        </w:tc>
      </w:tr>
      <w:tr w:rsidR="00667975" w:rsidRPr="00BF335B" w14:paraId="6B8066E5" w14:textId="46970A29" w:rsidTr="00667975">
        <w:trPr>
          <w:trHeight w:val="454"/>
        </w:trPr>
        <w:tc>
          <w:tcPr>
            <w:tcW w:w="0" w:type="auto"/>
            <w:noWrap/>
            <w:vAlign w:val="center"/>
          </w:tcPr>
          <w:p w14:paraId="138BF7E5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B1B52D" w14:textId="77055B30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ercentage mean</w:t>
            </w:r>
          </w:p>
        </w:tc>
        <w:tc>
          <w:tcPr>
            <w:tcW w:w="0" w:type="auto"/>
            <w:vAlign w:val="center"/>
          </w:tcPr>
          <w:p w14:paraId="1AFC7B11" w14:textId="56E1BE1A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4101</w:t>
            </w:r>
          </w:p>
        </w:tc>
        <w:tc>
          <w:tcPr>
            <w:tcW w:w="0" w:type="auto"/>
            <w:vAlign w:val="center"/>
          </w:tcPr>
          <w:p w14:paraId="44018DD0" w14:textId="2D46C37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54289</w:t>
            </w:r>
          </w:p>
        </w:tc>
        <w:tc>
          <w:tcPr>
            <w:tcW w:w="0" w:type="auto"/>
            <w:vAlign w:val="center"/>
          </w:tcPr>
          <w:p w14:paraId="30204851" w14:textId="3E45B81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  <w:tc>
          <w:tcPr>
            <w:tcW w:w="0" w:type="auto"/>
            <w:vAlign w:val="center"/>
          </w:tcPr>
          <w:p w14:paraId="71531567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3ECEC9" w14:textId="30596A63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85842</w:t>
            </w:r>
          </w:p>
        </w:tc>
        <w:tc>
          <w:tcPr>
            <w:tcW w:w="0" w:type="auto"/>
            <w:vAlign w:val="center"/>
          </w:tcPr>
          <w:p w14:paraId="408FE317" w14:textId="7677D52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7211</w:t>
            </w:r>
          </w:p>
        </w:tc>
        <w:tc>
          <w:tcPr>
            <w:tcW w:w="0" w:type="auto"/>
            <w:vAlign w:val="center"/>
          </w:tcPr>
          <w:p w14:paraId="6B07BCC0" w14:textId="74888534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76</w:t>
            </w:r>
          </w:p>
        </w:tc>
        <w:tc>
          <w:tcPr>
            <w:tcW w:w="0" w:type="auto"/>
            <w:vAlign w:val="center"/>
          </w:tcPr>
          <w:p w14:paraId="618E1B5A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6D9E6A" w14:textId="32722F52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3594</w:t>
            </w:r>
          </w:p>
        </w:tc>
        <w:tc>
          <w:tcPr>
            <w:tcW w:w="0" w:type="auto"/>
            <w:vAlign w:val="center"/>
          </w:tcPr>
          <w:p w14:paraId="276301FB" w14:textId="627A0729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9185</w:t>
            </w:r>
          </w:p>
        </w:tc>
        <w:tc>
          <w:tcPr>
            <w:tcW w:w="0" w:type="auto"/>
            <w:vAlign w:val="center"/>
          </w:tcPr>
          <w:p w14:paraId="1C4FB9E0" w14:textId="26FC031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97</w:t>
            </w:r>
          </w:p>
        </w:tc>
      </w:tr>
      <w:tr w:rsidR="00667975" w:rsidRPr="00BF335B" w14:paraId="3009824C" w14:textId="399A88FD" w:rsidTr="0066797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F86098" w14:textId="77777777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9E755E" w14:textId="23882F8F" w:rsidR="00970453" w:rsidRPr="00BF335B" w:rsidRDefault="00970453" w:rsidP="00765F5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 w:rsidR="00463436" w:rsidRPr="00BF3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335B">
              <w:rPr>
                <w:rFonts w:ascii="Times New Roman" w:hAnsi="Times New Roman" w:cs="Times New Roman"/>
                <w:sz w:val="24"/>
                <w:szCs w:val="24"/>
              </w:rPr>
              <w:t>Percentage 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F6317" w14:textId="0EC6564C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4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450FA" w14:textId="69E96AD0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3C533E" w14:textId="13B3131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EF922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F2689" w14:textId="1B690E86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38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662A24" w14:textId="10EB030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B6ECA" w14:textId="08A39E9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D2BE16" w14:textId="77777777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617BD" w14:textId="23BC3F3D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66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9B8F4" w14:textId="6977EC85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171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4935E4" w14:textId="2D10367E" w:rsidR="00970453" w:rsidRPr="00BF335B" w:rsidRDefault="00970453" w:rsidP="00765F55">
            <w:pPr>
              <w:snapToGri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F335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14:paraId="1B786941" w14:textId="77777777" w:rsidR="0035080E" w:rsidRPr="00BF335B" w:rsidRDefault="0035080E" w:rsidP="00765F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33F099" w14:textId="3D88D65F" w:rsidR="00D0583B" w:rsidRPr="00BF335B" w:rsidRDefault="009A58EC" w:rsidP="00765F5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335B">
        <w:rPr>
          <w:rFonts w:ascii="Times New Roman" w:hAnsi="Times New Roman" w:cs="Times New Roman"/>
          <w:sz w:val="24"/>
          <w:szCs w:val="24"/>
        </w:rPr>
        <w:t xml:space="preserve">STD: standard free-breathing, </w:t>
      </w:r>
      <w:r w:rsidR="00667975" w:rsidRPr="00BF335B">
        <w:rPr>
          <w:rFonts w:ascii="Times New Roman" w:hAnsi="Times New Roman" w:cs="Times New Roman"/>
          <w:sz w:val="24"/>
          <w:szCs w:val="24"/>
        </w:rPr>
        <w:t xml:space="preserve">DDG: data-driven respiratory gating, </w:t>
      </w:r>
      <w:r w:rsidR="0035080E" w:rsidRPr="00BF335B">
        <w:rPr>
          <w:rFonts w:ascii="Times New Roman" w:hAnsi="Times New Roman" w:cs="Times New Roman"/>
          <w:sz w:val="24"/>
          <w:szCs w:val="24"/>
        </w:rPr>
        <w:t>NGLCM: Normalized Gray Level Cooccurrence Matrix, NGTDM: Neighborhood Gray Tone Difference Matrix, NGLCM3D: 3D Normalized Gray Level Cooccurrence Matrix, GLSZM: Gray Level Size Zone Matrix, GLRLM: Gray Level Run Length Matrix</w:t>
      </w:r>
    </w:p>
    <w:sectPr w:rsidR="00D0583B" w:rsidRPr="00BF335B" w:rsidSect="006968E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F74DE" w14:textId="77777777" w:rsidR="008E1A90" w:rsidRDefault="008E1A90" w:rsidP="000E5781">
      <w:r>
        <w:separator/>
      </w:r>
    </w:p>
  </w:endnote>
  <w:endnote w:type="continuationSeparator" w:id="0">
    <w:p w14:paraId="2861EBB9" w14:textId="77777777" w:rsidR="008E1A90" w:rsidRDefault="008E1A90" w:rsidP="000E5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D155A" w14:textId="77777777" w:rsidR="008E1A90" w:rsidRDefault="008E1A90" w:rsidP="000E5781">
      <w:r>
        <w:separator/>
      </w:r>
    </w:p>
  </w:footnote>
  <w:footnote w:type="continuationSeparator" w:id="0">
    <w:p w14:paraId="096718A4" w14:textId="77777777" w:rsidR="008E1A90" w:rsidRDefault="008E1A90" w:rsidP="000E5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F9"/>
    <w:rsid w:val="00036194"/>
    <w:rsid w:val="00037760"/>
    <w:rsid w:val="00084436"/>
    <w:rsid w:val="0008445D"/>
    <w:rsid w:val="00084E78"/>
    <w:rsid w:val="00090720"/>
    <w:rsid w:val="000A26DF"/>
    <w:rsid w:val="000B5787"/>
    <w:rsid w:val="000C61C7"/>
    <w:rsid w:val="000E5781"/>
    <w:rsid w:val="000F7296"/>
    <w:rsid w:val="001011A0"/>
    <w:rsid w:val="00120B16"/>
    <w:rsid w:val="0013427B"/>
    <w:rsid w:val="001436FD"/>
    <w:rsid w:val="00143D78"/>
    <w:rsid w:val="00151BEC"/>
    <w:rsid w:val="00164731"/>
    <w:rsid w:val="0019416B"/>
    <w:rsid w:val="001A34D5"/>
    <w:rsid w:val="001C6D2B"/>
    <w:rsid w:val="001D46F9"/>
    <w:rsid w:val="001F2E9A"/>
    <w:rsid w:val="00211084"/>
    <w:rsid w:val="0021220D"/>
    <w:rsid w:val="00215F77"/>
    <w:rsid w:val="00225882"/>
    <w:rsid w:val="0024254A"/>
    <w:rsid w:val="002441C6"/>
    <w:rsid w:val="002502C6"/>
    <w:rsid w:val="002553EF"/>
    <w:rsid w:val="00255EAC"/>
    <w:rsid w:val="00264DF2"/>
    <w:rsid w:val="00291EB4"/>
    <w:rsid w:val="002A7026"/>
    <w:rsid w:val="002C624E"/>
    <w:rsid w:val="002D05A4"/>
    <w:rsid w:val="002D5D98"/>
    <w:rsid w:val="002D70A9"/>
    <w:rsid w:val="0032494E"/>
    <w:rsid w:val="0035080E"/>
    <w:rsid w:val="003A724A"/>
    <w:rsid w:val="003B0FED"/>
    <w:rsid w:val="003B6DA2"/>
    <w:rsid w:val="003C4DE7"/>
    <w:rsid w:val="00407179"/>
    <w:rsid w:val="00450966"/>
    <w:rsid w:val="0045200F"/>
    <w:rsid w:val="00457BEC"/>
    <w:rsid w:val="00463436"/>
    <w:rsid w:val="00466AB1"/>
    <w:rsid w:val="0047613A"/>
    <w:rsid w:val="004803B6"/>
    <w:rsid w:val="004B4958"/>
    <w:rsid w:val="004C66CE"/>
    <w:rsid w:val="004F20A0"/>
    <w:rsid w:val="004F33CE"/>
    <w:rsid w:val="005117B5"/>
    <w:rsid w:val="005159D8"/>
    <w:rsid w:val="00516DAD"/>
    <w:rsid w:val="00520BAC"/>
    <w:rsid w:val="00536D4A"/>
    <w:rsid w:val="00543CB4"/>
    <w:rsid w:val="0055177B"/>
    <w:rsid w:val="00555B11"/>
    <w:rsid w:val="00557048"/>
    <w:rsid w:val="00562476"/>
    <w:rsid w:val="0057751F"/>
    <w:rsid w:val="00585C3A"/>
    <w:rsid w:val="00592603"/>
    <w:rsid w:val="005978BB"/>
    <w:rsid w:val="005B6121"/>
    <w:rsid w:val="005C0205"/>
    <w:rsid w:val="005D2163"/>
    <w:rsid w:val="005D4D28"/>
    <w:rsid w:val="005E4DA4"/>
    <w:rsid w:val="005F04E1"/>
    <w:rsid w:val="005F5F02"/>
    <w:rsid w:val="00604CC4"/>
    <w:rsid w:val="006406FA"/>
    <w:rsid w:val="00643C61"/>
    <w:rsid w:val="006455B1"/>
    <w:rsid w:val="006545A7"/>
    <w:rsid w:val="00663A36"/>
    <w:rsid w:val="00667975"/>
    <w:rsid w:val="00672C3B"/>
    <w:rsid w:val="006968E8"/>
    <w:rsid w:val="006C06D4"/>
    <w:rsid w:val="006D75CC"/>
    <w:rsid w:val="006E145F"/>
    <w:rsid w:val="006E3FBC"/>
    <w:rsid w:val="007479B5"/>
    <w:rsid w:val="007551EF"/>
    <w:rsid w:val="00765F55"/>
    <w:rsid w:val="007727C9"/>
    <w:rsid w:val="007923E1"/>
    <w:rsid w:val="007B2D62"/>
    <w:rsid w:val="007E27E7"/>
    <w:rsid w:val="007F047E"/>
    <w:rsid w:val="00820156"/>
    <w:rsid w:val="00822947"/>
    <w:rsid w:val="00872ADF"/>
    <w:rsid w:val="0087375E"/>
    <w:rsid w:val="0089193D"/>
    <w:rsid w:val="00896181"/>
    <w:rsid w:val="008C4C9D"/>
    <w:rsid w:val="008D3093"/>
    <w:rsid w:val="008D66F5"/>
    <w:rsid w:val="008E1A90"/>
    <w:rsid w:val="00903B25"/>
    <w:rsid w:val="009104CC"/>
    <w:rsid w:val="009178BF"/>
    <w:rsid w:val="0093307D"/>
    <w:rsid w:val="00936D47"/>
    <w:rsid w:val="009620BB"/>
    <w:rsid w:val="009621D1"/>
    <w:rsid w:val="00970453"/>
    <w:rsid w:val="009A4501"/>
    <w:rsid w:val="009A58EC"/>
    <w:rsid w:val="009E0E0D"/>
    <w:rsid w:val="009E2F61"/>
    <w:rsid w:val="009E4600"/>
    <w:rsid w:val="009E6596"/>
    <w:rsid w:val="00A027DF"/>
    <w:rsid w:val="00A84B44"/>
    <w:rsid w:val="00A931DF"/>
    <w:rsid w:val="00AC4124"/>
    <w:rsid w:val="00AC4BE2"/>
    <w:rsid w:val="00AE742B"/>
    <w:rsid w:val="00B14606"/>
    <w:rsid w:val="00B1480E"/>
    <w:rsid w:val="00B16E0C"/>
    <w:rsid w:val="00B171FD"/>
    <w:rsid w:val="00B1723E"/>
    <w:rsid w:val="00B2313D"/>
    <w:rsid w:val="00B24C94"/>
    <w:rsid w:val="00B309DB"/>
    <w:rsid w:val="00B35143"/>
    <w:rsid w:val="00B51C9E"/>
    <w:rsid w:val="00B65E2F"/>
    <w:rsid w:val="00B6723E"/>
    <w:rsid w:val="00B777D1"/>
    <w:rsid w:val="00BA2F8B"/>
    <w:rsid w:val="00BB2366"/>
    <w:rsid w:val="00BF335B"/>
    <w:rsid w:val="00C10300"/>
    <w:rsid w:val="00C12732"/>
    <w:rsid w:val="00C63DD8"/>
    <w:rsid w:val="00C656CE"/>
    <w:rsid w:val="00C658E8"/>
    <w:rsid w:val="00C73360"/>
    <w:rsid w:val="00C7676C"/>
    <w:rsid w:val="00C80D41"/>
    <w:rsid w:val="00C813DB"/>
    <w:rsid w:val="00C926D7"/>
    <w:rsid w:val="00C94906"/>
    <w:rsid w:val="00C94DBB"/>
    <w:rsid w:val="00CA466B"/>
    <w:rsid w:val="00CC2A01"/>
    <w:rsid w:val="00CC3B47"/>
    <w:rsid w:val="00CD2C3D"/>
    <w:rsid w:val="00CD7AC9"/>
    <w:rsid w:val="00CE218E"/>
    <w:rsid w:val="00CF11AB"/>
    <w:rsid w:val="00CF40EC"/>
    <w:rsid w:val="00CF646F"/>
    <w:rsid w:val="00D0583B"/>
    <w:rsid w:val="00D17BCE"/>
    <w:rsid w:val="00D70CBC"/>
    <w:rsid w:val="00DB6493"/>
    <w:rsid w:val="00DC6302"/>
    <w:rsid w:val="00DC63DF"/>
    <w:rsid w:val="00DE52B7"/>
    <w:rsid w:val="00DE7483"/>
    <w:rsid w:val="00DF540A"/>
    <w:rsid w:val="00E02F6E"/>
    <w:rsid w:val="00E26456"/>
    <w:rsid w:val="00E27EAA"/>
    <w:rsid w:val="00E32B0E"/>
    <w:rsid w:val="00E33A9B"/>
    <w:rsid w:val="00E37D56"/>
    <w:rsid w:val="00EC1F07"/>
    <w:rsid w:val="00ED1B8B"/>
    <w:rsid w:val="00F00FE2"/>
    <w:rsid w:val="00F1124D"/>
    <w:rsid w:val="00F22D14"/>
    <w:rsid w:val="00F25CE6"/>
    <w:rsid w:val="00F349BD"/>
    <w:rsid w:val="00F76DF9"/>
    <w:rsid w:val="00F82D52"/>
    <w:rsid w:val="00F84D1C"/>
    <w:rsid w:val="00FB081E"/>
    <w:rsid w:val="00FB3B2A"/>
    <w:rsid w:val="00FD32D8"/>
    <w:rsid w:val="00FD5E6B"/>
    <w:rsid w:val="00FE2E75"/>
    <w:rsid w:val="00FF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AA564"/>
  <w15:chartTrackingRefBased/>
  <w15:docId w15:val="{98D1170F-3ACC-4FFA-8160-ABABBE96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578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5781"/>
  </w:style>
  <w:style w:type="paragraph" w:styleId="a6">
    <w:name w:val="footer"/>
    <w:basedOn w:val="a"/>
    <w:link w:val="a7"/>
    <w:uiPriority w:val="99"/>
    <w:unhideWhenUsed/>
    <w:rsid w:val="000E57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5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5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朗 巽</dc:creator>
  <cp:keywords/>
  <dc:description/>
  <cp:lastModifiedBy>巽　光朗</cp:lastModifiedBy>
  <cp:revision>34</cp:revision>
  <dcterms:created xsi:type="dcterms:W3CDTF">2024-06-12T06:23:00Z</dcterms:created>
  <dcterms:modified xsi:type="dcterms:W3CDTF">2024-10-30T05:57:00Z</dcterms:modified>
</cp:coreProperties>
</file>